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4243CC" w14:textId="4DA2CF84" w:rsidR="004632B4" w:rsidRPr="00225BF8" w:rsidRDefault="00225BF8">
      <w:pPr>
        <w:rPr>
          <w:rFonts w:ascii="Times New Roman" w:hAnsi="Times New Roman" w:cs="Times New Roman"/>
          <w:b/>
          <w:bCs/>
        </w:rPr>
      </w:pPr>
      <w:r w:rsidRPr="00225BF8">
        <w:rPr>
          <w:rFonts w:ascii="Times New Roman" w:hAnsi="Times New Roman" w:cs="Times New Roman"/>
          <w:b/>
          <w:bCs/>
        </w:rPr>
        <w:t xml:space="preserve">Supplementary File </w:t>
      </w:r>
      <w:r w:rsidR="004632B4">
        <w:rPr>
          <w:rFonts w:ascii="Times New Roman" w:hAnsi="Times New Roman" w:cs="Times New Roman"/>
          <w:b/>
          <w:bCs/>
        </w:rPr>
        <w:t>7</w:t>
      </w:r>
    </w:p>
    <w:p w14:paraId="62AFB451" w14:textId="16D91AC7" w:rsidR="00C32A77" w:rsidRDefault="00225BF8">
      <w:pPr>
        <w:rPr>
          <w:rFonts w:ascii="Times New Roman" w:hAnsi="Times New Roman" w:cs="Times New Roman"/>
        </w:rPr>
      </w:pPr>
      <w:r w:rsidRPr="00225BF8">
        <w:rPr>
          <w:rFonts w:ascii="Times New Roman" w:hAnsi="Times New Roman" w:cs="Times New Roman"/>
        </w:rPr>
        <w:t xml:space="preserve">List of published dementia prevention cohort and </w:t>
      </w:r>
      <w:r w:rsidR="00CA425D">
        <w:rPr>
          <w:rFonts w:ascii="Times New Roman" w:hAnsi="Times New Roman" w:cs="Times New Roman"/>
        </w:rPr>
        <w:t>intervention studie</w:t>
      </w:r>
      <w:r w:rsidR="00E54FF8">
        <w:rPr>
          <w:rFonts w:ascii="Times New Roman" w:hAnsi="Times New Roman" w:cs="Times New Roman"/>
        </w:rPr>
        <w:t>s</w:t>
      </w:r>
      <w:r w:rsidRPr="00225BF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included in data synthesis (n=</w:t>
      </w:r>
      <w:r w:rsidR="00812924">
        <w:rPr>
          <w:rFonts w:ascii="Times New Roman" w:hAnsi="Times New Roman" w:cs="Times New Roman"/>
        </w:rPr>
        <w:t>28</w:t>
      </w:r>
      <w:r>
        <w:rPr>
          <w:rFonts w:ascii="Times New Roman" w:hAnsi="Times New Roman" w:cs="Times New Roman"/>
        </w:rPr>
        <w:t>)</w:t>
      </w:r>
    </w:p>
    <w:tbl>
      <w:tblPr>
        <w:tblW w:w="0" w:type="auto"/>
        <w:tblBorders>
          <w:insideH w:val="single" w:sz="4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723"/>
        <w:gridCol w:w="1322"/>
        <w:gridCol w:w="1989"/>
        <w:gridCol w:w="2441"/>
        <w:gridCol w:w="1141"/>
        <w:gridCol w:w="1342"/>
      </w:tblGrid>
      <w:tr w:rsidR="000A34D2" w:rsidRPr="00C32A77" w14:paraId="51DBD7C3" w14:textId="1A0E2C0E" w:rsidTr="004E0158">
        <w:trPr>
          <w:tblHeader/>
        </w:trPr>
        <w:tc>
          <w:tcPr>
            <w:tcW w:w="0" w:type="auto"/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62981733" w14:textId="77777777" w:rsidR="000A34D2" w:rsidRPr="00E65A11" w:rsidRDefault="000A34D2" w:rsidP="006C77B7">
            <w:pPr>
              <w:tabs>
                <w:tab w:val="left" w:pos="5935"/>
              </w:tabs>
              <w:spacing w:line="259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65A1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tudy name</w:t>
            </w:r>
          </w:p>
        </w:tc>
        <w:tc>
          <w:tcPr>
            <w:tcW w:w="0" w:type="auto"/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7FBED9BD" w14:textId="77777777" w:rsidR="000A34D2" w:rsidRPr="00E65A11" w:rsidRDefault="000A34D2" w:rsidP="006C77B7">
            <w:pPr>
              <w:tabs>
                <w:tab w:val="left" w:pos="5935"/>
              </w:tabs>
              <w:spacing w:line="259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65A1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tudy design</w:t>
            </w:r>
          </w:p>
        </w:tc>
        <w:tc>
          <w:tcPr>
            <w:tcW w:w="0" w:type="auto"/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57B41C2C" w14:textId="77777777" w:rsidR="000A34D2" w:rsidRPr="00E65A11" w:rsidRDefault="000A34D2" w:rsidP="006C77B7">
            <w:pPr>
              <w:tabs>
                <w:tab w:val="left" w:pos="5935"/>
              </w:tabs>
              <w:spacing w:line="259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65A1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Year of study initiation</w:t>
            </w:r>
          </w:p>
        </w:tc>
        <w:tc>
          <w:tcPr>
            <w:tcW w:w="0" w:type="auto"/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33A9AF35" w14:textId="77777777" w:rsidR="000A34D2" w:rsidRPr="00E65A11" w:rsidRDefault="000A34D2" w:rsidP="006C77B7">
            <w:pPr>
              <w:tabs>
                <w:tab w:val="left" w:pos="5935"/>
              </w:tabs>
              <w:spacing w:line="259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65A1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Year of affiliated publication</w:t>
            </w:r>
          </w:p>
        </w:tc>
        <w:tc>
          <w:tcPr>
            <w:tcW w:w="0" w:type="auto"/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0FB35B53" w14:textId="54BF4FD7" w:rsidR="000A34D2" w:rsidRPr="00E65A11" w:rsidRDefault="000A34D2" w:rsidP="006C77B7">
            <w:pPr>
              <w:tabs>
                <w:tab w:val="left" w:pos="5935"/>
              </w:tabs>
              <w:spacing w:line="259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ample size</w:t>
            </w:r>
          </w:p>
        </w:tc>
        <w:tc>
          <w:tcPr>
            <w:tcW w:w="1342" w:type="dxa"/>
            <w:shd w:val="clear" w:color="auto" w:fill="FFFFFF"/>
          </w:tcPr>
          <w:p w14:paraId="2CBCC424" w14:textId="10834A0A" w:rsidR="000A34D2" w:rsidRPr="00E65A11" w:rsidRDefault="007B2BDE" w:rsidP="006C77B7">
            <w:pPr>
              <w:tabs>
                <w:tab w:val="left" w:pos="5935"/>
              </w:tabs>
              <w:spacing w:line="259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lso i</w:t>
            </w:r>
            <w:r w:rsidR="000A34D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cluded in participant-level data analysis</w:t>
            </w:r>
          </w:p>
        </w:tc>
      </w:tr>
      <w:tr w:rsidR="00C63E94" w:rsidRPr="00C32A77" w14:paraId="32E9A583" w14:textId="77777777" w:rsidTr="004E0158"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4B55CEA" w14:textId="77777777" w:rsidR="00C63E94" w:rsidRPr="00E65A11" w:rsidRDefault="00C63E94" w:rsidP="00A26FDB">
            <w:pPr>
              <w:tabs>
                <w:tab w:val="left" w:pos="5935"/>
              </w:tabs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65A11">
              <w:rPr>
                <w:rFonts w:ascii="Times New Roman" w:hAnsi="Times New Roman" w:cs="Times New Roman"/>
                <w:sz w:val="22"/>
                <w:szCs w:val="22"/>
              </w:rPr>
              <w:t>Canberra Longitudinal Study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CLS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CBA2339" w14:textId="77777777" w:rsidR="00C63E94" w:rsidRPr="00E65A11" w:rsidRDefault="00C63E94" w:rsidP="00A26FDB">
            <w:pPr>
              <w:tabs>
                <w:tab w:val="left" w:pos="5935"/>
              </w:tabs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65A11">
              <w:rPr>
                <w:rFonts w:ascii="Times New Roman" w:hAnsi="Times New Roman" w:cs="Times New Roman"/>
                <w:sz w:val="22"/>
                <w:szCs w:val="22"/>
              </w:rPr>
              <w:t>Cohort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BE60D9C" w14:textId="77777777" w:rsidR="00C63E94" w:rsidRPr="00E65A11" w:rsidRDefault="00C63E94" w:rsidP="00A26FDB">
            <w:pPr>
              <w:tabs>
                <w:tab w:val="left" w:pos="5935"/>
              </w:tabs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65A11">
              <w:rPr>
                <w:rFonts w:ascii="Times New Roman" w:hAnsi="Times New Roman" w:cs="Times New Roman"/>
                <w:sz w:val="22"/>
                <w:szCs w:val="22"/>
              </w:rPr>
              <w:t>1990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3A4F396" w14:textId="77777777" w:rsidR="00C63E94" w:rsidRPr="00E65A11" w:rsidRDefault="00C63E94" w:rsidP="00A26FDB">
            <w:pPr>
              <w:tabs>
                <w:tab w:val="left" w:pos="5935"/>
              </w:tabs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65A11">
              <w:rPr>
                <w:rFonts w:ascii="Times New Roman" w:hAnsi="Times New Roman" w:cs="Times New Roman"/>
                <w:sz w:val="22"/>
                <w:szCs w:val="22"/>
              </w:rPr>
              <w:t>2011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A219A21" w14:textId="77777777" w:rsidR="00C63E94" w:rsidRPr="00E65A11" w:rsidRDefault="00C63E94" w:rsidP="00A26FDB">
            <w:pPr>
              <w:tabs>
                <w:tab w:val="left" w:pos="5935"/>
              </w:tabs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65A11">
              <w:rPr>
                <w:rFonts w:ascii="Times New Roman" w:hAnsi="Times New Roman" w:cs="Times New Roman"/>
                <w:sz w:val="22"/>
                <w:szCs w:val="22"/>
              </w:rPr>
              <w:t>687</w:t>
            </w:r>
          </w:p>
        </w:tc>
        <w:tc>
          <w:tcPr>
            <w:tcW w:w="1342" w:type="dxa"/>
            <w:shd w:val="clear" w:color="auto" w:fill="FFFFFF"/>
          </w:tcPr>
          <w:p w14:paraId="7622DF9E" w14:textId="77777777" w:rsidR="00C63E94" w:rsidRPr="00E65A11" w:rsidRDefault="00C63E94" w:rsidP="00A26FDB">
            <w:pPr>
              <w:tabs>
                <w:tab w:val="left" w:pos="5935"/>
              </w:tabs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</w:tr>
      <w:tr w:rsidR="00C63E94" w:rsidRPr="00C32A77" w14:paraId="500447E9" w14:textId="77777777" w:rsidTr="004E0158"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872D99B" w14:textId="77777777" w:rsidR="00C63E94" w:rsidRPr="00E65A11" w:rsidRDefault="00C63E94" w:rsidP="009206A4">
            <w:pPr>
              <w:tabs>
                <w:tab w:val="left" w:pos="5935"/>
              </w:tabs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65A11">
              <w:rPr>
                <w:rFonts w:ascii="Times New Roman" w:hAnsi="Times New Roman" w:cs="Times New Roman"/>
                <w:sz w:val="22"/>
                <w:szCs w:val="22"/>
              </w:rPr>
              <w:t>Women's Healthy Ageing Project (WHAP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912D16E" w14:textId="77777777" w:rsidR="00C63E94" w:rsidRPr="00E65A11" w:rsidRDefault="00C63E94" w:rsidP="009206A4">
            <w:pPr>
              <w:tabs>
                <w:tab w:val="left" w:pos="5935"/>
              </w:tabs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65A11">
              <w:rPr>
                <w:rFonts w:ascii="Times New Roman" w:hAnsi="Times New Roman" w:cs="Times New Roman"/>
                <w:sz w:val="22"/>
                <w:szCs w:val="22"/>
              </w:rPr>
              <w:t>Cohort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1F94A6B" w14:textId="77777777" w:rsidR="00C63E94" w:rsidRPr="00E65A11" w:rsidRDefault="00C63E94" w:rsidP="009206A4">
            <w:pPr>
              <w:tabs>
                <w:tab w:val="left" w:pos="5935"/>
              </w:tabs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65A11">
              <w:rPr>
                <w:rFonts w:ascii="Times New Roman" w:hAnsi="Times New Roman" w:cs="Times New Roman"/>
                <w:sz w:val="22"/>
                <w:szCs w:val="22"/>
              </w:rPr>
              <w:t>1991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3A8A2FD" w14:textId="77777777" w:rsidR="00C63E94" w:rsidRPr="00E65A11" w:rsidRDefault="00C63E94" w:rsidP="009206A4">
            <w:pPr>
              <w:tabs>
                <w:tab w:val="left" w:pos="5935"/>
              </w:tabs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65A11">
              <w:rPr>
                <w:rFonts w:ascii="Times New Roman" w:hAnsi="Times New Roman" w:cs="Times New Roman"/>
                <w:sz w:val="22"/>
                <w:szCs w:val="22"/>
              </w:rPr>
              <w:t>1994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781C5FD" w14:textId="77777777" w:rsidR="00C63E94" w:rsidRPr="00E65A11" w:rsidRDefault="00C63E94" w:rsidP="009206A4">
            <w:pPr>
              <w:tabs>
                <w:tab w:val="left" w:pos="5935"/>
              </w:tabs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65A11">
              <w:rPr>
                <w:rFonts w:ascii="Times New Roman" w:hAnsi="Times New Roman" w:cs="Times New Roman"/>
                <w:sz w:val="22"/>
                <w:szCs w:val="22"/>
              </w:rPr>
              <w:t>1503</w:t>
            </w:r>
          </w:p>
        </w:tc>
        <w:tc>
          <w:tcPr>
            <w:tcW w:w="1342" w:type="dxa"/>
            <w:shd w:val="clear" w:color="auto" w:fill="FFFFFF"/>
          </w:tcPr>
          <w:p w14:paraId="38953AFA" w14:textId="77777777" w:rsidR="00C63E94" w:rsidRPr="00E65A11" w:rsidRDefault="00C63E94" w:rsidP="009206A4">
            <w:pPr>
              <w:tabs>
                <w:tab w:val="left" w:pos="5935"/>
              </w:tabs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C63E94" w:rsidRPr="00C32A77" w14:paraId="1B4C4561" w14:textId="77777777" w:rsidTr="004E0158"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F6CCFF4" w14:textId="77777777" w:rsidR="00C63E94" w:rsidRPr="00E65A11" w:rsidRDefault="00C63E94" w:rsidP="00947CF5">
            <w:pPr>
              <w:tabs>
                <w:tab w:val="left" w:pos="5935"/>
              </w:tabs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65A11">
              <w:rPr>
                <w:rFonts w:ascii="Times New Roman" w:hAnsi="Times New Roman" w:cs="Times New Roman"/>
                <w:sz w:val="22"/>
                <w:szCs w:val="22"/>
              </w:rPr>
              <w:t>The Australian Longitudinal Study of Ageing (ALSA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C72A067" w14:textId="77777777" w:rsidR="00C63E94" w:rsidRPr="00E65A11" w:rsidRDefault="00C63E94" w:rsidP="00947CF5">
            <w:pPr>
              <w:tabs>
                <w:tab w:val="left" w:pos="5935"/>
              </w:tabs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65A11">
              <w:rPr>
                <w:rFonts w:ascii="Times New Roman" w:hAnsi="Times New Roman" w:cs="Times New Roman"/>
                <w:sz w:val="22"/>
                <w:szCs w:val="22"/>
              </w:rPr>
              <w:t>Cohort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480644F" w14:textId="77777777" w:rsidR="00C63E94" w:rsidRPr="00E65A11" w:rsidRDefault="00C63E94" w:rsidP="00947CF5">
            <w:pPr>
              <w:tabs>
                <w:tab w:val="left" w:pos="5935"/>
              </w:tabs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65A11">
              <w:rPr>
                <w:rFonts w:ascii="Times New Roman" w:hAnsi="Times New Roman" w:cs="Times New Roman"/>
                <w:sz w:val="22"/>
                <w:szCs w:val="22"/>
              </w:rPr>
              <w:t>1992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C95232F" w14:textId="77777777" w:rsidR="00C63E94" w:rsidRPr="00E65A11" w:rsidRDefault="00C63E94" w:rsidP="00947CF5">
            <w:pPr>
              <w:tabs>
                <w:tab w:val="left" w:pos="5935"/>
              </w:tabs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65A11">
              <w:rPr>
                <w:rFonts w:ascii="Times New Roman" w:hAnsi="Times New Roman" w:cs="Times New Roman"/>
                <w:sz w:val="22"/>
                <w:szCs w:val="22"/>
              </w:rPr>
              <w:t>2016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0739EE8" w14:textId="77777777" w:rsidR="00C63E94" w:rsidRPr="00E65A11" w:rsidRDefault="00C63E94" w:rsidP="00947CF5">
            <w:pPr>
              <w:tabs>
                <w:tab w:val="left" w:pos="5935"/>
              </w:tabs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65A11">
              <w:rPr>
                <w:rFonts w:ascii="Times New Roman" w:hAnsi="Times New Roman" w:cs="Times New Roman"/>
                <w:sz w:val="22"/>
                <w:szCs w:val="22"/>
              </w:rPr>
              <w:t>2087</w:t>
            </w:r>
          </w:p>
        </w:tc>
        <w:tc>
          <w:tcPr>
            <w:tcW w:w="1342" w:type="dxa"/>
            <w:shd w:val="clear" w:color="auto" w:fill="FFFFFF"/>
          </w:tcPr>
          <w:p w14:paraId="1EA42C82" w14:textId="77777777" w:rsidR="00C63E94" w:rsidRPr="00E65A11" w:rsidRDefault="00C63E94" w:rsidP="00947CF5">
            <w:pPr>
              <w:tabs>
                <w:tab w:val="left" w:pos="5935"/>
              </w:tabs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ED2B21" w:rsidRPr="00C32A77" w14:paraId="20BF4930" w14:textId="77777777" w:rsidTr="004E0158"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1B98EF3" w14:textId="77777777" w:rsidR="00ED2B21" w:rsidRPr="00E65A11" w:rsidRDefault="00ED2B21" w:rsidP="007E0ACA">
            <w:pPr>
              <w:tabs>
                <w:tab w:val="left" w:pos="5935"/>
              </w:tabs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65A11">
              <w:rPr>
                <w:rFonts w:ascii="Times New Roman" w:hAnsi="Times New Roman" w:cs="Times New Roman"/>
                <w:sz w:val="22"/>
                <w:szCs w:val="22"/>
              </w:rPr>
              <w:t>Melbourne Longitudinal Stud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ied on Healthy </w:t>
            </w:r>
            <w:r w:rsidRPr="00E65A11">
              <w:rPr>
                <w:rFonts w:ascii="Times New Roman" w:hAnsi="Times New Roman" w:cs="Times New Roman"/>
                <w:sz w:val="22"/>
                <w:szCs w:val="22"/>
              </w:rPr>
              <w:t>Ageing (MELSHA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6ADB4F4" w14:textId="77777777" w:rsidR="00ED2B21" w:rsidRPr="00E65A11" w:rsidRDefault="00ED2B21" w:rsidP="007E0ACA">
            <w:pPr>
              <w:tabs>
                <w:tab w:val="left" w:pos="5935"/>
              </w:tabs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65A11">
              <w:rPr>
                <w:rFonts w:ascii="Times New Roman" w:hAnsi="Times New Roman" w:cs="Times New Roman"/>
                <w:sz w:val="22"/>
                <w:szCs w:val="22"/>
              </w:rPr>
              <w:t>Cohort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103C2B8" w14:textId="77777777" w:rsidR="00ED2B21" w:rsidRPr="00E65A11" w:rsidRDefault="00ED2B21" w:rsidP="007E0ACA">
            <w:pPr>
              <w:tabs>
                <w:tab w:val="left" w:pos="5935"/>
              </w:tabs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65A11">
              <w:rPr>
                <w:rFonts w:ascii="Times New Roman" w:hAnsi="Times New Roman" w:cs="Times New Roman"/>
                <w:sz w:val="22"/>
                <w:szCs w:val="22"/>
              </w:rPr>
              <w:t>1994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851CAA9" w14:textId="77777777" w:rsidR="00ED2B21" w:rsidRPr="00E65A11" w:rsidRDefault="00ED2B21" w:rsidP="007E0ACA">
            <w:pPr>
              <w:tabs>
                <w:tab w:val="left" w:pos="5935"/>
              </w:tabs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65A11">
              <w:rPr>
                <w:rFonts w:ascii="Times New Roman" w:hAnsi="Times New Roman" w:cs="Times New Roman"/>
                <w:sz w:val="22"/>
                <w:szCs w:val="22"/>
              </w:rPr>
              <w:t>2010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4D8899D" w14:textId="77777777" w:rsidR="00ED2B21" w:rsidRPr="00E65A11" w:rsidRDefault="00ED2B21" w:rsidP="007E0ACA">
            <w:pPr>
              <w:tabs>
                <w:tab w:val="left" w:pos="5935"/>
              </w:tabs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65A11">
              <w:rPr>
                <w:rFonts w:ascii="Times New Roman" w:hAnsi="Times New Roman" w:cs="Times New Roman"/>
                <w:sz w:val="22"/>
                <w:szCs w:val="22"/>
              </w:rPr>
              <w:t>1000</w:t>
            </w:r>
          </w:p>
        </w:tc>
        <w:tc>
          <w:tcPr>
            <w:tcW w:w="1342" w:type="dxa"/>
            <w:shd w:val="clear" w:color="auto" w:fill="FFFFFF"/>
          </w:tcPr>
          <w:p w14:paraId="62242C2B" w14:textId="77777777" w:rsidR="00ED2B21" w:rsidRPr="00E65A11" w:rsidRDefault="00ED2B21" w:rsidP="007E0ACA">
            <w:pPr>
              <w:tabs>
                <w:tab w:val="left" w:pos="5935"/>
              </w:tabs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ED2B21" w:rsidRPr="00C32A77" w14:paraId="09A6654F" w14:textId="77777777" w:rsidTr="004E0158"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46B7561" w14:textId="77777777" w:rsidR="00ED2B21" w:rsidRPr="00E65A11" w:rsidRDefault="00ED2B21" w:rsidP="00A26FDB">
            <w:pPr>
              <w:tabs>
                <w:tab w:val="left" w:pos="5935"/>
              </w:tabs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65A11">
              <w:rPr>
                <w:rFonts w:ascii="Times New Roman" w:hAnsi="Times New Roman" w:cs="Times New Roman"/>
                <w:sz w:val="22"/>
                <w:szCs w:val="22"/>
              </w:rPr>
              <w:t xml:space="preserve">Personality and Total Health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Through Life</w:t>
            </w:r>
            <w:r w:rsidRPr="00E65A11">
              <w:rPr>
                <w:rFonts w:ascii="Times New Roman" w:hAnsi="Times New Roman" w:cs="Times New Roman"/>
                <w:sz w:val="22"/>
                <w:szCs w:val="22"/>
              </w:rPr>
              <w:t xml:space="preserve"> (PATH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982DB29" w14:textId="77777777" w:rsidR="00ED2B21" w:rsidRPr="00E65A11" w:rsidRDefault="00ED2B21" w:rsidP="00A26FDB">
            <w:pPr>
              <w:tabs>
                <w:tab w:val="left" w:pos="5935"/>
              </w:tabs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65A11">
              <w:rPr>
                <w:rFonts w:ascii="Times New Roman" w:hAnsi="Times New Roman" w:cs="Times New Roman"/>
                <w:sz w:val="22"/>
                <w:szCs w:val="22"/>
              </w:rPr>
              <w:t>Cohort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C1E9453" w14:textId="77777777" w:rsidR="00ED2B21" w:rsidRPr="00E65A11" w:rsidRDefault="00ED2B21" w:rsidP="00A26FDB">
            <w:pPr>
              <w:tabs>
                <w:tab w:val="left" w:pos="5935"/>
              </w:tabs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65A11">
              <w:rPr>
                <w:rFonts w:ascii="Times New Roman" w:hAnsi="Times New Roman" w:cs="Times New Roman"/>
                <w:sz w:val="22"/>
                <w:szCs w:val="22"/>
              </w:rPr>
              <w:t>2001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C2D2B96" w14:textId="77777777" w:rsidR="00ED2B21" w:rsidRPr="00E65A11" w:rsidRDefault="00ED2B21" w:rsidP="00A26FDB">
            <w:pPr>
              <w:tabs>
                <w:tab w:val="left" w:pos="5935"/>
              </w:tabs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65A11">
              <w:rPr>
                <w:rFonts w:ascii="Times New Roman" w:hAnsi="Times New Roman" w:cs="Times New Roman"/>
                <w:sz w:val="22"/>
                <w:szCs w:val="22"/>
              </w:rPr>
              <w:t>2021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BEE0804" w14:textId="77777777" w:rsidR="00ED2B21" w:rsidRPr="00E65A11" w:rsidRDefault="00ED2B21" w:rsidP="00A26FDB">
            <w:pPr>
              <w:tabs>
                <w:tab w:val="left" w:pos="5935"/>
              </w:tabs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65A11">
              <w:rPr>
                <w:rFonts w:ascii="Times New Roman" w:hAnsi="Times New Roman" w:cs="Times New Roman"/>
                <w:sz w:val="22"/>
                <w:szCs w:val="22"/>
              </w:rPr>
              <w:t>7485</w:t>
            </w:r>
          </w:p>
        </w:tc>
        <w:tc>
          <w:tcPr>
            <w:tcW w:w="1342" w:type="dxa"/>
            <w:shd w:val="clear" w:color="auto" w:fill="FFFFFF"/>
          </w:tcPr>
          <w:p w14:paraId="15B631EF" w14:textId="77777777" w:rsidR="00ED2B21" w:rsidRPr="00E65A11" w:rsidRDefault="00ED2B21" w:rsidP="00A26FDB">
            <w:pPr>
              <w:tabs>
                <w:tab w:val="left" w:pos="5935"/>
              </w:tabs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</w:tr>
      <w:tr w:rsidR="00B24207" w:rsidRPr="00C32A77" w14:paraId="4EBFD7BC" w14:textId="77777777" w:rsidTr="004E0158"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090A13B" w14:textId="77777777" w:rsidR="00B24207" w:rsidRPr="00E65A11" w:rsidRDefault="00B24207" w:rsidP="00A26FDB">
            <w:pPr>
              <w:tabs>
                <w:tab w:val="left" w:pos="5935"/>
              </w:tabs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65A11">
              <w:rPr>
                <w:rFonts w:ascii="Times New Roman" w:hAnsi="Times New Roman" w:cs="Times New Roman"/>
                <w:sz w:val="22"/>
                <w:szCs w:val="22"/>
              </w:rPr>
              <w:t>Older Australian Twin Study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OATS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7861181" w14:textId="77777777" w:rsidR="00B24207" w:rsidRPr="00E65A11" w:rsidRDefault="00B24207" w:rsidP="00A26FDB">
            <w:pPr>
              <w:tabs>
                <w:tab w:val="left" w:pos="5935"/>
              </w:tabs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65A11">
              <w:rPr>
                <w:rFonts w:ascii="Times New Roman" w:hAnsi="Times New Roman" w:cs="Times New Roman"/>
                <w:sz w:val="22"/>
                <w:szCs w:val="22"/>
              </w:rPr>
              <w:t>Cohort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D5A36C4" w14:textId="77777777" w:rsidR="00B24207" w:rsidRPr="00E65A11" w:rsidRDefault="00B24207" w:rsidP="00A26FDB">
            <w:pPr>
              <w:tabs>
                <w:tab w:val="left" w:pos="5935"/>
              </w:tabs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65A11">
              <w:rPr>
                <w:rFonts w:ascii="Times New Roman" w:hAnsi="Times New Roman" w:cs="Times New Roman"/>
                <w:sz w:val="22"/>
                <w:szCs w:val="22"/>
              </w:rPr>
              <w:t>2006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8F3B9D2" w14:textId="77777777" w:rsidR="00B24207" w:rsidRPr="00E65A11" w:rsidRDefault="00B24207" w:rsidP="00A26FDB">
            <w:pPr>
              <w:tabs>
                <w:tab w:val="left" w:pos="5935"/>
              </w:tabs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65A11">
              <w:rPr>
                <w:rFonts w:ascii="Times New Roman" w:hAnsi="Times New Roman" w:cs="Times New Roman"/>
                <w:sz w:val="22"/>
                <w:szCs w:val="22"/>
              </w:rPr>
              <w:t>2013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92C851C" w14:textId="77777777" w:rsidR="00B24207" w:rsidRPr="00E65A11" w:rsidRDefault="00B24207" w:rsidP="00A26FDB">
            <w:pPr>
              <w:tabs>
                <w:tab w:val="left" w:pos="5935"/>
              </w:tabs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65A11">
              <w:rPr>
                <w:rFonts w:ascii="Times New Roman" w:hAnsi="Times New Roman" w:cs="Times New Roman"/>
                <w:sz w:val="22"/>
                <w:szCs w:val="22"/>
              </w:rPr>
              <w:t>623</w:t>
            </w:r>
          </w:p>
        </w:tc>
        <w:tc>
          <w:tcPr>
            <w:tcW w:w="1342" w:type="dxa"/>
            <w:shd w:val="clear" w:color="auto" w:fill="FFFFFF"/>
          </w:tcPr>
          <w:p w14:paraId="5BFB3227" w14:textId="77777777" w:rsidR="00B24207" w:rsidRPr="00E65A11" w:rsidRDefault="00B24207" w:rsidP="00A26FDB">
            <w:pPr>
              <w:tabs>
                <w:tab w:val="left" w:pos="5935"/>
              </w:tabs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</w:tr>
      <w:tr w:rsidR="00B24207" w:rsidRPr="00C32A77" w14:paraId="4F5EF927" w14:textId="77777777" w:rsidTr="004E0158"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C4DFC93" w14:textId="77777777" w:rsidR="00B24207" w:rsidRPr="00E65A11" w:rsidRDefault="00B24207" w:rsidP="00784C67">
            <w:pPr>
              <w:tabs>
                <w:tab w:val="left" w:pos="5935"/>
              </w:tabs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65A11">
              <w:rPr>
                <w:rFonts w:ascii="Times New Roman" w:hAnsi="Times New Roman" w:cs="Times New Roman"/>
                <w:sz w:val="22"/>
                <w:szCs w:val="22"/>
              </w:rPr>
              <w:t>Sydney Memory and Ageing Study (MAS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6DF7EA0" w14:textId="77777777" w:rsidR="00B24207" w:rsidRPr="00E65A11" w:rsidRDefault="00B24207" w:rsidP="00784C67">
            <w:pPr>
              <w:tabs>
                <w:tab w:val="left" w:pos="5935"/>
              </w:tabs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65A11">
              <w:rPr>
                <w:rFonts w:ascii="Times New Roman" w:hAnsi="Times New Roman" w:cs="Times New Roman"/>
                <w:sz w:val="22"/>
                <w:szCs w:val="22"/>
              </w:rPr>
              <w:t>Cohort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709A2A8" w14:textId="77777777" w:rsidR="00B24207" w:rsidRPr="00E65A11" w:rsidRDefault="00B24207" w:rsidP="00784C67">
            <w:pPr>
              <w:tabs>
                <w:tab w:val="left" w:pos="5935"/>
              </w:tabs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65A11">
              <w:rPr>
                <w:rFonts w:ascii="Times New Roman" w:hAnsi="Times New Roman" w:cs="Times New Roman"/>
                <w:sz w:val="22"/>
                <w:szCs w:val="22"/>
              </w:rPr>
              <w:t>2007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7B1DB67" w14:textId="77777777" w:rsidR="00B24207" w:rsidRPr="00E65A11" w:rsidRDefault="00B24207" w:rsidP="00784C67">
            <w:pPr>
              <w:tabs>
                <w:tab w:val="left" w:pos="5935"/>
              </w:tabs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65A11">
              <w:rPr>
                <w:rFonts w:ascii="Times New Roman" w:hAnsi="Times New Roman" w:cs="Times New Roman"/>
                <w:sz w:val="22"/>
                <w:szCs w:val="22"/>
              </w:rPr>
              <w:t>2010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D3AC620" w14:textId="77777777" w:rsidR="00B24207" w:rsidRPr="00E65A11" w:rsidRDefault="00B24207" w:rsidP="00784C67">
            <w:pPr>
              <w:tabs>
                <w:tab w:val="left" w:pos="5935"/>
              </w:tabs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65A11">
              <w:rPr>
                <w:rFonts w:ascii="Times New Roman" w:hAnsi="Times New Roman" w:cs="Times New Roman"/>
                <w:sz w:val="22"/>
                <w:szCs w:val="22"/>
              </w:rPr>
              <w:t>1037</w:t>
            </w:r>
          </w:p>
        </w:tc>
        <w:tc>
          <w:tcPr>
            <w:tcW w:w="1342" w:type="dxa"/>
            <w:shd w:val="clear" w:color="auto" w:fill="FFFFFF"/>
          </w:tcPr>
          <w:p w14:paraId="62CF8CF2" w14:textId="77777777" w:rsidR="00B24207" w:rsidRPr="00E65A11" w:rsidRDefault="00B24207" w:rsidP="00784C67">
            <w:pPr>
              <w:tabs>
                <w:tab w:val="left" w:pos="5935"/>
              </w:tabs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</w:tr>
      <w:tr w:rsidR="003C5827" w:rsidRPr="00C32A77" w14:paraId="19BE8EA8" w14:textId="77777777" w:rsidTr="004E0158"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DD40065" w14:textId="77777777" w:rsidR="003C5827" w:rsidRPr="00E65A11" w:rsidRDefault="003C5827" w:rsidP="00EF504E">
            <w:pPr>
              <w:tabs>
                <w:tab w:val="left" w:pos="5935"/>
              </w:tabs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65A11">
              <w:rPr>
                <w:rFonts w:ascii="Times New Roman" w:hAnsi="Times New Roman" w:cs="Times New Roman"/>
                <w:sz w:val="22"/>
                <w:szCs w:val="22"/>
              </w:rPr>
              <w:t>Hunter Community Study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91FD6FE" w14:textId="77777777" w:rsidR="003C5827" w:rsidRPr="00E65A11" w:rsidRDefault="003C5827" w:rsidP="00EF504E">
            <w:pPr>
              <w:tabs>
                <w:tab w:val="left" w:pos="5935"/>
              </w:tabs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65A11">
              <w:rPr>
                <w:rFonts w:ascii="Times New Roman" w:hAnsi="Times New Roman" w:cs="Times New Roman"/>
                <w:sz w:val="22"/>
                <w:szCs w:val="22"/>
              </w:rPr>
              <w:t>Cohort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5879FDE" w14:textId="77777777" w:rsidR="003C5827" w:rsidRPr="00E65A11" w:rsidRDefault="003C5827" w:rsidP="00EF504E">
            <w:pPr>
              <w:tabs>
                <w:tab w:val="left" w:pos="5935"/>
              </w:tabs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65A11">
              <w:rPr>
                <w:rFonts w:ascii="Times New Roman" w:hAnsi="Times New Roman" w:cs="Times New Roman"/>
                <w:sz w:val="22"/>
                <w:szCs w:val="22"/>
              </w:rPr>
              <w:t>2007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F0D006E" w14:textId="77777777" w:rsidR="003C5827" w:rsidRPr="00E65A11" w:rsidRDefault="003C5827" w:rsidP="00EF504E">
            <w:pPr>
              <w:tabs>
                <w:tab w:val="left" w:pos="5935"/>
              </w:tabs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65A11">
              <w:rPr>
                <w:rFonts w:ascii="Times New Roman" w:hAnsi="Times New Roman" w:cs="Times New Roman"/>
                <w:sz w:val="22"/>
                <w:szCs w:val="22"/>
              </w:rPr>
              <w:t>2010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0D674AB" w14:textId="77777777" w:rsidR="003C5827" w:rsidRPr="00E65A11" w:rsidRDefault="003C5827" w:rsidP="00EF504E">
            <w:pPr>
              <w:tabs>
                <w:tab w:val="left" w:pos="5935"/>
              </w:tabs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65A11">
              <w:rPr>
                <w:rFonts w:ascii="Times New Roman" w:hAnsi="Times New Roman" w:cs="Times New Roman"/>
                <w:sz w:val="22"/>
                <w:szCs w:val="22"/>
              </w:rPr>
              <w:t>3207</w:t>
            </w:r>
          </w:p>
        </w:tc>
        <w:tc>
          <w:tcPr>
            <w:tcW w:w="1342" w:type="dxa"/>
            <w:shd w:val="clear" w:color="auto" w:fill="FFFFFF"/>
          </w:tcPr>
          <w:p w14:paraId="1E46B5F1" w14:textId="77777777" w:rsidR="003C5827" w:rsidRPr="00E65A11" w:rsidRDefault="003C5827" w:rsidP="00EF504E">
            <w:pPr>
              <w:tabs>
                <w:tab w:val="left" w:pos="5935"/>
              </w:tabs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3C5827" w:rsidRPr="00C32A77" w14:paraId="6D48E7F4" w14:textId="77777777" w:rsidTr="004E0158"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43CC431" w14:textId="77777777" w:rsidR="003C5827" w:rsidRPr="00E65A11" w:rsidRDefault="003C5827" w:rsidP="00AA0A3A">
            <w:pPr>
              <w:tabs>
                <w:tab w:val="left" w:pos="5935"/>
              </w:tabs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65A11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 xml:space="preserve">Australian Imaging Biomarkers and Lifestyle Flagship Study of Aging (AIBL) 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A3F5F0C" w14:textId="77777777" w:rsidR="003C5827" w:rsidRPr="00E65A11" w:rsidRDefault="003C5827" w:rsidP="00AA0A3A">
            <w:pPr>
              <w:tabs>
                <w:tab w:val="left" w:pos="5935"/>
              </w:tabs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65A11">
              <w:rPr>
                <w:rFonts w:ascii="Times New Roman" w:hAnsi="Times New Roman" w:cs="Times New Roman"/>
                <w:sz w:val="22"/>
                <w:szCs w:val="22"/>
              </w:rPr>
              <w:t>Cohort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C2E21A1" w14:textId="77777777" w:rsidR="003C5827" w:rsidRPr="00E65A11" w:rsidRDefault="003C5827" w:rsidP="00AA0A3A">
            <w:pPr>
              <w:tabs>
                <w:tab w:val="left" w:pos="5935"/>
              </w:tabs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65A11">
              <w:rPr>
                <w:rFonts w:ascii="Times New Roman" w:hAnsi="Times New Roman" w:cs="Times New Roman"/>
                <w:sz w:val="22"/>
                <w:szCs w:val="22"/>
              </w:rPr>
              <w:t>2008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0CD0844" w14:textId="77777777" w:rsidR="003C5827" w:rsidRPr="00E65A11" w:rsidRDefault="003C5827" w:rsidP="00AA0A3A">
            <w:pPr>
              <w:tabs>
                <w:tab w:val="left" w:pos="5935"/>
              </w:tabs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65A11">
              <w:rPr>
                <w:rFonts w:ascii="Times New Roman" w:hAnsi="Times New Roman" w:cs="Times New Roman"/>
                <w:sz w:val="22"/>
                <w:szCs w:val="22"/>
              </w:rPr>
              <w:t>2009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4C2C609" w14:textId="77777777" w:rsidR="003C5827" w:rsidRPr="00E65A11" w:rsidRDefault="003C5827" w:rsidP="00AA0A3A">
            <w:pPr>
              <w:tabs>
                <w:tab w:val="left" w:pos="5935"/>
              </w:tabs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65A11">
              <w:rPr>
                <w:rFonts w:ascii="Times New Roman" w:hAnsi="Times New Roman" w:cs="Times New Roman"/>
                <w:sz w:val="22"/>
                <w:szCs w:val="22"/>
              </w:rPr>
              <w:t>768</w:t>
            </w:r>
          </w:p>
        </w:tc>
        <w:tc>
          <w:tcPr>
            <w:tcW w:w="1342" w:type="dxa"/>
            <w:shd w:val="clear" w:color="auto" w:fill="FFFFFF"/>
          </w:tcPr>
          <w:p w14:paraId="5F341CFC" w14:textId="77777777" w:rsidR="003C5827" w:rsidRPr="00E65A11" w:rsidRDefault="003C5827" w:rsidP="00AA0A3A">
            <w:pPr>
              <w:tabs>
                <w:tab w:val="left" w:pos="5935"/>
              </w:tabs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C473D0" w:rsidRPr="00C32A77" w14:paraId="4392A8AB" w14:textId="77777777" w:rsidTr="004E0158"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6C61267" w14:textId="77777777" w:rsidR="00C473D0" w:rsidRPr="00E65A11" w:rsidRDefault="00C473D0" w:rsidP="00A26FDB">
            <w:pPr>
              <w:tabs>
                <w:tab w:val="left" w:pos="5935"/>
              </w:tabs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65A11">
              <w:rPr>
                <w:rFonts w:ascii="Times New Roman" w:hAnsi="Times New Roman" w:cs="Times New Roman"/>
                <w:sz w:val="22"/>
                <w:szCs w:val="22"/>
              </w:rPr>
              <w:t>Fish Oil to Prevent Cognitive Decline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7BCED4C" w14:textId="77777777" w:rsidR="00C473D0" w:rsidRPr="00E65A11" w:rsidRDefault="00C473D0" w:rsidP="00A26FDB">
            <w:pPr>
              <w:tabs>
                <w:tab w:val="left" w:pos="5935"/>
              </w:tabs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ntervention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5E83FBE" w14:textId="77777777" w:rsidR="00C473D0" w:rsidRPr="00E65A11" w:rsidRDefault="00C473D0" w:rsidP="00A26FDB">
            <w:pPr>
              <w:tabs>
                <w:tab w:val="left" w:pos="5935"/>
              </w:tabs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65A11">
              <w:rPr>
                <w:rFonts w:ascii="Times New Roman" w:hAnsi="Times New Roman" w:cs="Times New Roman"/>
                <w:sz w:val="22"/>
                <w:szCs w:val="22"/>
              </w:rPr>
              <w:t>2008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9E252A2" w14:textId="77777777" w:rsidR="00C473D0" w:rsidRPr="00E65A11" w:rsidRDefault="00C473D0" w:rsidP="00A26FDB">
            <w:pPr>
              <w:tabs>
                <w:tab w:val="left" w:pos="5935"/>
              </w:tabs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65A11">
              <w:rPr>
                <w:rFonts w:ascii="Times New Roman" w:hAnsi="Times New Roman" w:cs="Times New Roman"/>
                <w:sz w:val="22"/>
                <w:szCs w:val="22"/>
              </w:rPr>
              <w:t>2018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A88FF5F" w14:textId="77777777" w:rsidR="00C473D0" w:rsidRPr="00E65A11" w:rsidRDefault="00C473D0" w:rsidP="00A26FDB">
            <w:pPr>
              <w:tabs>
                <w:tab w:val="left" w:pos="5935"/>
              </w:tabs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65A11">
              <w:rPr>
                <w:rFonts w:ascii="Times New Roman" w:hAnsi="Times New Roman" w:cs="Times New Roman"/>
                <w:sz w:val="22"/>
                <w:szCs w:val="22"/>
              </w:rPr>
              <w:t>391</w:t>
            </w:r>
          </w:p>
        </w:tc>
        <w:tc>
          <w:tcPr>
            <w:tcW w:w="1342" w:type="dxa"/>
            <w:shd w:val="clear" w:color="auto" w:fill="FFFFFF"/>
          </w:tcPr>
          <w:p w14:paraId="64B9B647" w14:textId="77777777" w:rsidR="00C473D0" w:rsidRPr="00E65A11" w:rsidRDefault="00C473D0" w:rsidP="00A26FDB">
            <w:pPr>
              <w:tabs>
                <w:tab w:val="left" w:pos="5935"/>
              </w:tabs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C473D0" w:rsidRPr="00C32A77" w14:paraId="33C96104" w14:textId="77777777" w:rsidTr="004E0158"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619726F" w14:textId="77777777" w:rsidR="00C473D0" w:rsidRPr="00E65A11" w:rsidRDefault="00C473D0" w:rsidP="00A26FDB">
            <w:pPr>
              <w:tabs>
                <w:tab w:val="left" w:pos="5935"/>
              </w:tabs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65A11">
              <w:rPr>
                <w:rFonts w:ascii="Times New Roman" w:hAnsi="Times New Roman" w:cs="Times New Roman"/>
                <w:sz w:val="22"/>
                <w:szCs w:val="22"/>
              </w:rPr>
              <w:t>Curcumin and Cognition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947C9D8" w14:textId="77777777" w:rsidR="00C473D0" w:rsidRPr="00E65A11" w:rsidRDefault="00C473D0" w:rsidP="00A26FDB">
            <w:pPr>
              <w:tabs>
                <w:tab w:val="left" w:pos="5935"/>
              </w:tabs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ntervention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2171BD0" w14:textId="77777777" w:rsidR="00C473D0" w:rsidRPr="00E65A11" w:rsidRDefault="00C473D0" w:rsidP="00A26FDB">
            <w:pPr>
              <w:tabs>
                <w:tab w:val="left" w:pos="5935"/>
              </w:tabs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65A11">
              <w:rPr>
                <w:rFonts w:ascii="Times New Roman" w:hAnsi="Times New Roman" w:cs="Times New Roman"/>
                <w:sz w:val="22"/>
                <w:szCs w:val="22"/>
              </w:rPr>
              <w:t>2011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B92EB2D" w14:textId="77777777" w:rsidR="00C473D0" w:rsidRPr="00E65A11" w:rsidRDefault="00C473D0" w:rsidP="00A26FDB">
            <w:pPr>
              <w:tabs>
                <w:tab w:val="left" w:pos="5935"/>
              </w:tabs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65A11">
              <w:rPr>
                <w:rFonts w:ascii="Times New Roman" w:hAnsi="Times New Roman" w:cs="Times New Roman"/>
                <w:sz w:val="22"/>
                <w:szCs w:val="22"/>
              </w:rPr>
              <w:t>2016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E551DD9" w14:textId="77777777" w:rsidR="00C473D0" w:rsidRPr="00E65A11" w:rsidRDefault="00C473D0" w:rsidP="00A26FDB">
            <w:pPr>
              <w:tabs>
                <w:tab w:val="left" w:pos="5935"/>
              </w:tabs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65A11">
              <w:rPr>
                <w:rFonts w:ascii="Times New Roman" w:hAnsi="Times New Roman" w:cs="Times New Roman"/>
                <w:sz w:val="22"/>
                <w:szCs w:val="22"/>
              </w:rPr>
              <w:t>96</w:t>
            </w:r>
          </w:p>
        </w:tc>
        <w:tc>
          <w:tcPr>
            <w:tcW w:w="1342" w:type="dxa"/>
            <w:shd w:val="clear" w:color="auto" w:fill="FFFFFF"/>
          </w:tcPr>
          <w:p w14:paraId="3266FB74" w14:textId="77777777" w:rsidR="00C473D0" w:rsidRPr="00E65A11" w:rsidRDefault="00C473D0" w:rsidP="00A26FDB">
            <w:pPr>
              <w:tabs>
                <w:tab w:val="left" w:pos="5935"/>
              </w:tabs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C473D0" w:rsidRPr="00C32A77" w14:paraId="3EECCD43" w14:textId="77777777" w:rsidTr="004E0158"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90BDA60" w14:textId="77777777" w:rsidR="00C473D0" w:rsidRPr="00E65A11" w:rsidRDefault="00C473D0" w:rsidP="00A26FDB">
            <w:pPr>
              <w:tabs>
                <w:tab w:val="left" w:pos="5935"/>
              </w:tabs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65A11">
              <w:rPr>
                <w:rFonts w:ascii="Times New Roman" w:hAnsi="Times New Roman" w:cs="Times New Roman"/>
                <w:sz w:val="22"/>
                <w:szCs w:val="22"/>
              </w:rPr>
              <w:t xml:space="preserve">Koori Growing Old Well Study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KGOWS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6C5613B" w14:textId="77777777" w:rsidR="00C473D0" w:rsidRPr="00E65A11" w:rsidRDefault="00C473D0" w:rsidP="00A26FDB">
            <w:pPr>
              <w:tabs>
                <w:tab w:val="left" w:pos="5935"/>
              </w:tabs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65A11">
              <w:rPr>
                <w:rFonts w:ascii="Times New Roman" w:hAnsi="Times New Roman" w:cs="Times New Roman"/>
                <w:sz w:val="22"/>
                <w:szCs w:val="22"/>
              </w:rPr>
              <w:t>Cohort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D2FCB6F" w14:textId="77777777" w:rsidR="00C473D0" w:rsidRPr="00E65A11" w:rsidRDefault="00C473D0" w:rsidP="00A26FDB">
            <w:pPr>
              <w:tabs>
                <w:tab w:val="left" w:pos="5935"/>
              </w:tabs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65A11">
              <w:rPr>
                <w:rFonts w:ascii="Times New Roman" w:hAnsi="Times New Roman" w:cs="Times New Roman"/>
                <w:sz w:val="22"/>
                <w:szCs w:val="22"/>
              </w:rPr>
              <w:t>2012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D9C213E" w14:textId="77777777" w:rsidR="00C473D0" w:rsidRPr="00E65A11" w:rsidRDefault="00C473D0" w:rsidP="00A26FDB">
            <w:pPr>
              <w:tabs>
                <w:tab w:val="left" w:pos="5935"/>
              </w:tabs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65A11">
              <w:rPr>
                <w:rFonts w:ascii="Times New Roman" w:hAnsi="Times New Roman" w:cs="Times New Roman"/>
                <w:sz w:val="22"/>
                <w:szCs w:val="22"/>
              </w:rPr>
              <w:t>2015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9B3F8AE" w14:textId="77777777" w:rsidR="00C473D0" w:rsidRPr="00E65A11" w:rsidRDefault="00C473D0" w:rsidP="00A26FDB">
            <w:pPr>
              <w:tabs>
                <w:tab w:val="left" w:pos="5935"/>
              </w:tabs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65A11">
              <w:rPr>
                <w:rFonts w:ascii="Times New Roman" w:hAnsi="Times New Roman" w:cs="Times New Roman"/>
                <w:sz w:val="22"/>
                <w:szCs w:val="22"/>
              </w:rPr>
              <w:t>336</w:t>
            </w:r>
          </w:p>
        </w:tc>
        <w:tc>
          <w:tcPr>
            <w:tcW w:w="1342" w:type="dxa"/>
            <w:shd w:val="clear" w:color="auto" w:fill="FFFFFF"/>
          </w:tcPr>
          <w:p w14:paraId="5857E4AE" w14:textId="77777777" w:rsidR="00C473D0" w:rsidRPr="00E65A11" w:rsidRDefault="00C473D0" w:rsidP="00A26FDB">
            <w:pPr>
              <w:tabs>
                <w:tab w:val="left" w:pos="5935"/>
              </w:tabs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</w:tr>
      <w:tr w:rsidR="00D21942" w:rsidRPr="00C32A77" w14:paraId="010755EB" w14:textId="77777777" w:rsidTr="004E0158"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AEDCE8E" w14:textId="77777777" w:rsidR="00D21942" w:rsidRPr="00E65A11" w:rsidRDefault="00D21942" w:rsidP="00A26FDB">
            <w:pPr>
              <w:tabs>
                <w:tab w:val="left" w:pos="5935"/>
              </w:tabs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65A11">
              <w:rPr>
                <w:rFonts w:ascii="Times New Roman" w:hAnsi="Times New Roman" w:cs="Times New Roman"/>
                <w:sz w:val="22"/>
                <w:szCs w:val="22"/>
              </w:rPr>
              <w:t>Body Brain Life (BBL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01A115A" w14:textId="77777777" w:rsidR="00D21942" w:rsidRPr="00E65A11" w:rsidRDefault="00D21942" w:rsidP="00A26FDB">
            <w:pPr>
              <w:tabs>
                <w:tab w:val="left" w:pos="5935"/>
              </w:tabs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ntervention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3187599" w14:textId="77777777" w:rsidR="00D21942" w:rsidRPr="00E65A11" w:rsidRDefault="00D21942" w:rsidP="00A26FDB">
            <w:pPr>
              <w:tabs>
                <w:tab w:val="left" w:pos="5935"/>
              </w:tabs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65A11">
              <w:rPr>
                <w:rFonts w:ascii="Times New Roman" w:hAnsi="Times New Roman" w:cs="Times New Roman"/>
                <w:sz w:val="22"/>
                <w:szCs w:val="22"/>
              </w:rPr>
              <w:t>2013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C644880" w14:textId="77777777" w:rsidR="00D21942" w:rsidRPr="00E65A11" w:rsidRDefault="00D21942" w:rsidP="00A26FDB">
            <w:pPr>
              <w:tabs>
                <w:tab w:val="left" w:pos="5935"/>
              </w:tabs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65A11">
              <w:rPr>
                <w:rFonts w:ascii="Times New Roman" w:hAnsi="Times New Roman" w:cs="Times New Roman"/>
                <w:sz w:val="22"/>
                <w:szCs w:val="22"/>
              </w:rPr>
              <w:t>2015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E3E08C7" w14:textId="77777777" w:rsidR="00D21942" w:rsidRPr="00E65A11" w:rsidRDefault="00D21942" w:rsidP="00A26FDB">
            <w:pPr>
              <w:tabs>
                <w:tab w:val="left" w:pos="5935"/>
              </w:tabs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65A11">
              <w:rPr>
                <w:rFonts w:ascii="Times New Roman" w:hAnsi="Times New Roman" w:cs="Times New Roman"/>
                <w:sz w:val="22"/>
                <w:szCs w:val="22"/>
              </w:rPr>
              <w:t>176</w:t>
            </w:r>
          </w:p>
        </w:tc>
        <w:tc>
          <w:tcPr>
            <w:tcW w:w="1342" w:type="dxa"/>
            <w:shd w:val="clear" w:color="auto" w:fill="FFFFFF"/>
          </w:tcPr>
          <w:p w14:paraId="3CE38F90" w14:textId="77777777" w:rsidR="00D21942" w:rsidRPr="00E65A11" w:rsidRDefault="00D21942" w:rsidP="00A26FDB">
            <w:pPr>
              <w:tabs>
                <w:tab w:val="left" w:pos="5935"/>
              </w:tabs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D21942" w:rsidRPr="00C32A77" w14:paraId="415F10A1" w14:textId="77777777" w:rsidTr="004E0158"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268BF5F" w14:textId="77777777" w:rsidR="00D21942" w:rsidRPr="00E65A11" w:rsidRDefault="00D21942" w:rsidP="00A26FDB">
            <w:pPr>
              <w:tabs>
                <w:tab w:val="left" w:pos="5935"/>
              </w:tabs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65A11">
              <w:rPr>
                <w:rFonts w:ascii="Times New Roman" w:hAnsi="Times New Roman" w:cs="Times New Roman"/>
                <w:sz w:val="22"/>
                <w:szCs w:val="22"/>
              </w:rPr>
              <w:t>Tasmanian Healthy Brain Project (THBP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78282B8" w14:textId="77777777" w:rsidR="00D21942" w:rsidRPr="00E65A11" w:rsidRDefault="00D21942" w:rsidP="00A26FDB">
            <w:pPr>
              <w:tabs>
                <w:tab w:val="left" w:pos="5935"/>
              </w:tabs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65A11">
              <w:rPr>
                <w:rFonts w:ascii="Times New Roman" w:hAnsi="Times New Roman" w:cs="Times New Roman"/>
                <w:sz w:val="22"/>
                <w:szCs w:val="22"/>
              </w:rPr>
              <w:t>Cohort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4DD9334" w14:textId="77777777" w:rsidR="00D21942" w:rsidRPr="00E65A11" w:rsidRDefault="00D21942" w:rsidP="00A26FDB">
            <w:pPr>
              <w:tabs>
                <w:tab w:val="left" w:pos="5935"/>
              </w:tabs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65A11">
              <w:rPr>
                <w:rFonts w:ascii="Times New Roman" w:hAnsi="Times New Roman" w:cs="Times New Roman"/>
                <w:sz w:val="22"/>
                <w:szCs w:val="22"/>
              </w:rPr>
              <w:t>2014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364FADE" w14:textId="77777777" w:rsidR="00D21942" w:rsidRPr="00E65A11" w:rsidRDefault="00D21942" w:rsidP="00A26FDB">
            <w:pPr>
              <w:tabs>
                <w:tab w:val="left" w:pos="5935"/>
              </w:tabs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65A11">
              <w:rPr>
                <w:rFonts w:ascii="Times New Roman" w:hAnsi="Times New Roman" w:cs="Times New Roman"/>
                <w:sz w:val="22"/>
                <w:szCs w:val="22"/>
              </w:rPr>
              <w:t>2018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3F913B4" w14:textId="77777777" w:rsidR="00D21942" w:rsidRPr="00E65A11" w:rsidRDefault="00D21942" w:rsidP="00A26FDB">
            <w:pPr>
              <w:tabs>
                <w:tab w:val="left" w:pos="5935"/>
              </w:tabs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65A11">
              <w:rPr>
                <w:rFonts w:ascii="Times New Roman" w:hAnsi="Times New Roman" w:cs="Times New Roman"/>
                <w:sz w:val="22"/>
                <w:szCs w:val="22"/>
              </w:rPr>
              <w:t>444</w:t>
            </w:r>
          </w:p>
        </w:tc>
        <w:tc>
          <w:tcPr>
            <w:tcW w:w="1342" w:type="dxa"/>
            <w:shd w:val="clear" w:color="auto" w:fill="FFFFFF"/>
          </w:tcPr>
          <w:p w14:paraId="7575C04C" w14:textId="77777777" w:rsidR="00D21942" w:rsidRPr="00E65A11" w:rsidRDefault="00D21942" w:rsidP="00A26FDB">
            <w:pPr>
              <w:tabs>
                <w:tab w:val="left" w:pos="5935"/>
              </w:tabs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D21942" w:rsidRPr="00C32A77" w14:paraId="50EECD4F" w14:textId="77777777" w:rsidTr="004E0158"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4F16C06" w14:textId="77777777" w:rsidR="00D21942" w:rsidRPr="00E65A11" w:rsidRDefault="00D21942" w:rsidP="00A26FDB">
            <w:pPr>
              <w:tabs>
                <w:tab w:val="left" w:pos="5935"/>
              </w:tabs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65A11">
              <w:rPr>
                <w:rFonts w:ascii="Times New Roman" w:hAnsi="Times New Roman" w:cs="Times New Roman"/>
                <w:sz w:val="22"/>
                <w:szCs w:val="22"/>
              </w:rPr>
              <w:t>Protein Enriched Diet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CC9D1D6" w14:textId="77777777" w:rsidR="00D21942" w:rsidRPr="00E65A11" w:rsidRDefault="00D21942" w:rsidP="00A26FDB">
            <w:pPr>
              <w:tabs>
                <w:tab w:val="left" w:pos="5935"/>
              </w:tabs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ntervention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583C64D" w14:textId="77777777" w:rsidR="00D21942" w:rsidRPr="00E65A11" w:rsidRDefault="00D21942" w:rsidP="00A26FDB">
            <w:pPr>
              <w:tabs>
                <w:tab w:val="left" w:pos="5935"/>
              </w:tabs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65A11">
              <w:rPr>
                <w:rFonts w:ascii="Times New Roman" w:hAnsi="Times New Roman" w:cs="Times New Roman"/>
                <w:sz w:val="22"/>
                <w:szCs w:val="22"/>
              </w:rPr>
              <w:t>2015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B5B3D5B" w14:textId="77777777" w:rsidR="00D21942" w:rsidRPr="00E65A11" w:rsidRDefault="00D21942" w:rsidP="00A26FDB">
            <w:pPr>
              <w:tabs>
                <w:tab w:val="left" w:pos="5935"/>
              </w:tabs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65A11">
              <w:rPr>
                <w:rFonts w:ascii="Times New Roman" w:hAnsi="Times New Roman" w:cs="Times New Roman"/>
                <w:sz w:val="22"/>
                <w:szCs w:val="22"/>
              </w:rPr>
              <w:t>2020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64DAD8B" w14:textId="77777777" w:rsidR="00D21942" w:rsidRPr="00E65A11" w:rsidRDefault="00D21942" w:rsidP="00A26FDB">
            <w:pPr>
              <w:tabs>
                <w:tab w:val="left" w:pos="5935"/>
              </w:tabs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65A11">
              <w:rPr>
                <w:rFonts w:ascii="Times New Roman" w:hAnsi="Times New Roman" w:cs="Times New Roman"/>
                <w:sz w:val="22"/>
                <w:szCs w:val="22"/>
              </w:rPr>
              <w:t>154</w:t>
            </w:r>
          </w:p>
        </w:tc>
        <w:tc>
          <w:tcPr>
            <w:tcW w:w="1342" w:type="dxa"/>
            <w:shd w:val="clear" w:color="auto" w:fill="FFFFFF"/>
          </w:tcPr>
          <w:p w14:paraId="6D076D08" w14:textId="77777777" w:rsidR="00D21942" w:rsidRPr="00E65A11" w:rsidRDefault="00D21942" w:rsidP="00A26FDB">
            <w:pPr>
              <w:tabs>
                <w:tab w:val="left" w:pos="5935"/>
              </w:tabs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D21942" w:rsidRPr="00C32A77" w14:paraId="1429D178" w14:textId="77777777" w:rsidTr="004E0158"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BCFD669" w14:textId="77777777" w:rsidR="00D21942" w:rsidRPr="00E65A11" w:rsidRDefault="00D21942" w:rsidP="00A26FDB">
            <w:pPr>
              <w:tabs>
                <w:tab w:val="left" w:pos="5935"/>
              </w:tabs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65A11">
              <w:rPr>
                <w:rFonts w:ascii="Times New Roman" w:hAnsi="Times New Roman" w:cs="Times New Roman"/>
                <w:sz w:val="22"/>
                <w:szCs w:val="22"/>
              </w:rPr>
              <w:t>MedDairy trial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F616CA2" w14:textId="77777777" w:rsidR="00D21942" w:rsidRPr="00E65A11" w:rsidRDefault="00D21942" w:rsidP="00A26FDB">
            <w:pPr>
              <w:tabs>
                <w:tab w:val="left" w:pos="5935"/>
              </w:tabs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ntervention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79171AD" w14:textId="77777777" w:rsidR="00D21942" w:rsidRPr="00E65A11" w:rsidRDefault="00D21942" w:rsidP="00A26FDB">
            <w:pPr>
              <w:tabs>
                <w:tab w:val="left" w:pos="5935"/>
              </w:tabs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65A11">
              <w:rPr>
                <w:rFonts w:ascii="Times New Roman" w:hAnsi="Times New Roman" w:cs="Times New Roman"/>
                <w:sz w:val="22"/>
                <w:szCs w:val="22"/>
              </w:rPr>
              <w:t>2016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1C29FD5" w14:textId="77777777" w:rsidR="00D21942" w:rsidRPr="00E65A11" w:rsidRDefault="00D21942" w:rsidP="00A26FDB">
            <w:pPr>
              <w:tabs>
                <w:tab w:val="left" w:pos="5935"/>
              </w:tabs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65A11">
              <w:rPr>
                <w:rFonts w:ascii="Times New Roman" w:hAnsi="Times New Roman" w:cs="Times New Roman"/>
                <w:sz w:val="22"/>
                <w:szCs w:val="22"/>
              </w:rPr>
              <w:t>2018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27AB21A" w14:textId="77777777" w:rsidR="00D21942" w:rsidRPr="00E65A11" w:rsidRDefault="00D21942" w:rsidP="00A26FDB">
            <w:pPr>
              <w:tabs>
                <w:tab w:val="left" w:pos="5935"/>
              </w:tabs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65A11">
              <w:rPr>
                <w:rFonts w:ascii="Times New Roman" w:hAnsi="Times New Roman" w:cs="Times New Roman"/>
                <w:sz w:val="22"/>
                <w:szCs w:val="22"/>
              </w:rPr>
              <w:t>41</w:t>
            </w:r>
          </w:p>
        </w:tc>
        <w:tc>
          <w:tcPr>
            <w:tcW w:w="1342" w:type="dxa"/>
            <w:shd w:val="clear" w:color="auto" w:fill="FFFFFF"/>
          </w:tcPr>
          <w:p w14:paraId="480F75DF" w14:textId="77777777" w:rsidR="00D21942" w:rsidRPr="00E65A11" w:rsidRDefault="00D21942" w:rsidP="00A26FDB">
            <w:pPr>
              <w:tabs>
                <w:tab w:val="left" w:pos="5935"/>
              </w:tabs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D21942" w:rsidRPr="00C32A77" w14:paraId="5ED30BD9" w14:textId="77777777" w:rsidTr="004E0158"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419793F" w14:textId="77777777" w:rsidR="00D21942" w:rsidRPr="00E65A11" w:rsidRDefault="00D21942" w:rsidP="00A26FDB">
            <w:pPr>
              <w:tabs>
                <w:tab w:val="left" w:pos="5935"/>
              </w:tabs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65A11">
              <w:rPr>
                <w:rFonts w:ascii="Times New Roman" w:hAnsi="Times New Roman" w:cs="Times New Roman"/>
                <w:sz w:val="22"/>
                <w:szCs w:val="22"/>
              </w:rPr>
              <w:t>Body Brain Life - General Practice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04D499E" w14:textId="77777777" w:rsidR="00D21942" w:rsidRPr="00E65A11" w:rsidRDefault="00D21942" w:rsidP="00A26FDB">
            <w:pPr>
              <w:tabs>
                <w:tab w:val="left" w:pos="5935"/>
              </w:tabs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ntervention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00E032C" w14:textId="77777777" w:rsidR="00D21942" w:rsidRPr="00E65A11" w:rsidRDefault="00D21942" w:rsidP="00A26FDB">
            <w:pPr>
              <w:tabs>
                <w:tab w:val="left" w:pos="5935"/>
              </w:tabs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65A11">
              <w:rPr>
                <w:rFonts w:ascii="Times New Roman" w:hAnsi="Times New Roman" w:cs="Times New Roman"/>
                <w:sz w:val="22"/>
                <w:szCs w:val="22"/>
              </w:rPr>
              <w:t>2017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49C817B" w14:textId="77777777" w:rsidR="00D21942" w:rsidRPr="00E65A11" w:rsidRDefault="00D21942" w:rsidP="00A26FDB">
            <w:pPr>
              <w:tabs>
                <w:tab w:val="left" w:pos="5935"/>
              </w:tabs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65A11">
              <w:rPr>
                <w:rFonts w:ascii="Times New Roman" w:hAnsi="Times New Roman" w:cs="Times New Roman"/>
                <w:sz w:val="22"/>
                <w:szCs w:val="22"/>
              </w:rPr>
              <w:t>2020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3202500" w14:textId="77777777" w:rsidR="00D21942" w:rsidRPr="00E65A11" w:rsidRDefault="00D21942" w:rsidP="00A26FDB">
            <w:pPr>
              <w:tabs>
                <w:tab w:val="left" w:pos="5935"/>
              </w:tabs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65A11">
              <w:rPr>
                <w:rFonts w:ascii="Times New Roman" w:hAnsi="Times New Roman" w:cs="Times New Roman"/>
                <w:sz w:val="22"/>
                <w:szCs w:val="22"/>
              </w:rPr>
              <w:t>125</w:t>
            </w:r>
          </w:p>
        </w:tc>
        <w:tc>
          <w:tcPr>
            <w:tcW w:w="1342" w:type="dxa"/>
            <w:shd w:val="clear" w:color="auto" w:fill="FFFFFF"/>
          </w:tcPr>
          <w:p w14:paraId="43383842" w14:textId="77777777" w:rsidR="00D21942" w:rsidRPr="00E65A11" w:rsidRDefault="00D21942" w:rsidP="00A26FDB">
            <w:pPr>
              <w:tabs>
                <w:tab w:val="left" w:pos="5935"/>
              </w:tabs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D21942" w:rsidRPr="00C32A77" w14:paraId="27579FC8" w14:textId="77777777" w:rsidTr="004E0158"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17A75CC" w14:textId="77777777" w:rsidR="00D21942" w:rsidRPr="00E65A11" w:rsidRDefault="00D21942" w:rsidP="00A26FDB">
            <w:pPr>
              <w:tabs>
                <w:tab w:val="left" w:pos="5935"/>
              </w:tabs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65A11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Protein Omega-3 and Vitamin D Exercise Research (PONDER) study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205F784" w14:textId="77777777" w:rsidR="00D21942" w:rsidRPr="00E65A11" w:rsidRDefault="00D21942" w:rsidP="00A26FDB">
            <w:pPr>
              <w:tabs>
                <w:tab w:val="left" w:pos="5935"/>
              </w:tabs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ntervention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9F545B7" w14:textId="77777777" w:rsidR="00D21942" w:rsidRPr="00E65A11" w:rsidRDefault="00D21942" w:rsidP="00A26FDB">
            <w:pPr>
              <w:tabs>
                <w:tab w:val="left" w:pos="5935"/>
              </w:tabs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65A11">
              <w:rPr>
                <w:rFonts w:ascii="Times New Roman" w:hAnsi="Times New Roman" w:cs="Times New Roman"/>
                <w:sz w:val="22"/>
                <w:szCs w:val="22"/>
              </w:rPr>
              <w:t>2017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1805140" w14:textId="77777777" w:rsidR="00D21942" w:rsidRPr="00E65A11" w:rsidRDefault="00D21942" w:rsidP="00A26FDB">
            <w:pPr>
              <w:tabs>
                <w:tab w:val="left" w:pos="5935"/>
              </w:tabs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65A11">
              <w:rPr>
                <w:rFonts w:ascii="Times New Roman" w:hAnsi="Times New Roman" w:cs="Times New Roman"/>
                <w:sz w:val="22"/>
                <w:szCs w:val="22"/>
              </w:rPr>
              <w:t>2022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2B9E0EF" w14:textId="77777777" w:rsidR="00D21942" w:rsidRPr="00E65A11" w:rsidRDefault="00D21942" w:rsidP="00A26FDB">
            <w:pPr>
              <w:tabs>
                <w:tab w:val="left" w:pos="5935"/>
              </w:tabs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65A11">
              <w:rPr>
                <w:rFonts w:ascii="Times New Roman" w:hAnsi="Times New Roman" w:cs="Times New Roman"/>
                <w:sz w:val="22"/>
                <w:szCs w:val="22"/>
              </w:rPr>
              <w:t>147</w:t>
            </w:r>
          </w:p>
        </w:tc>
        <w:tc>
          <w:tcPr>
            <w:tcW w:w="1342" w:type="dxa"/>
            <w:shd w:val="clear" w:color="auto" w:fill="FFFFFF"/>
          </w:tcPr>
          <w:p w14:paraId="5FF7251C" w14:textId="77777777" w:rsidR="00D21942" w:rsidRPr="00E65A11" w:rsidRDefault="00D21942" w:rsidP="00A26FDB">
            <w:pPr>
              <w:tabs>
                <w:tab w:val="left" w:pos="5935"/>
              </w:tabs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D21942" w:rsidRPr="00C32A77" w14:paraId="1C9AC80D" w14:textId="77777777" w:rsidTr="004E0158"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79971C1" w14:textId="77777777" w:rsidR="00D21942" w:rsidRPr="00E65A11" w:rsidRDefault="00D21942" w:rsidP="00A26FDB">
            <w:pPr>
              <w:tabs>
                <w:tab w:val="left" w:pos="5935"/>
              </w:tabs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65A11">
              <w:rPr>
                <w:rFonts w:ascii="Times New Roman" w:hAnsi="Times New Roman" w:cs="Times New Roman"/>
                <w:sz w:val="22"/>
                <w:szCs w:val="22"/>
              </w:rPr>
              <w:t>Body Brain Life for Cognitive Decline (BBL-CD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4ADD880" w14:textId="77777777" w:rsidR="00D21942" w:rsidRPr="00E65A11" w:rsidRDefault="00D21942" w:rsidP="00A26FDB">
            <w:pPr>
              <w:tabs>
                <w:tab w:val="left" w:pos="5935"/>
              </w:tabs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ntervention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C5762BF" w14:textId="77777777" w:rsidR="00D21942" w:rsidRPr="00E65A11" w:rsidRDefault="00D21942" w:rsidP="00A26FDB">
            <w:pPr>
              <w:tabs>
                <w:tab w:val="left" w:pos="5935"/>
              </w:tabs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65A11">
              <w:rPr>
                <w:rFonts w:ascii="Times New Roman" w:hAnsi="Times New Roman" w:cs="Times New Roman"/>
                <w:sz w:val="22"/>
                <w:szCs w:val="22"/>
              </w:rPr>
              <w:t>2017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F73EE5C" w14:textId="77777777" w:rsidR="00D21942" w:rsidRPr="00E65A11" w:rsidRDefault="00D21942" w:rsidP="00A26FDB">
            <w:pPr>
              <w:tabs>
                <w:tab w:val="left" w:pos="5935"/>
              </w:tabs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65A11">
              <w:rPr>
                <w:rFonts w:ascii="Times New Roman" w:hAnsi="Times New Roman" w:cs="Times New Roman"/>
                <w:sz w:val="22"/>
                <w:szCs w:val="22"/>
              </w:rPr>
              <w:t>2023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D8C295E" w14:textId="77777777" w:rsidR="00D21942" w:rsidRPr="00E65A11" w:rsidRDefault="00D21942" w:rsidP="00A26FDB">
            <w:pPr>
              <w:tabs>
                <w:tab w:val="left" w:pos="5935"/>
              </w:tabs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65A11">
              <w:rPr>
                <w:rFonts w:ascii="Times New Roman" w:hAnsi="Times New Roman" w:cs="Times New Roman"/>
                <w:sz w:val="22"/>
                <w:szCs w:val="22"/>
              </w:rPr>
              <w:t>119</w:t>
            </w:r>
          </w:p>
        </w:tc>
        <w:tc>
          <w:tcPr>
            <w:tcW w:w="1342" w:type="dxa"/>
            <w:shd w:val="clear" w:color="auto" w:fill="FFFFFF"/>
          </w:tcPr>
          <w:p w14:paraId="051BF536" w14:textId="77777777" w:rsidR="00D21942" w:rsidRPr="00E65A11" w:rsidRDefault="00D21942" w:rsidP="00A26FDB">
            <w:pPr>
              <w:tabs>
                <w:tab w:val="left" w:pos="5935"/>
              </w:tabs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D21942" w:rsidRPr="00C32A77" w14:paraId="3732E06B" w14:textId="77777777" w:rsidTr="004E0158"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99A2820" w14:textId="77777777" w:rsidR="00D21942" w:rsidRPr="00E65A11" w:rsidRDefault="00D21942" w:rsidP="00A26FDB">
            <w:pPr>
              <w:tabs>
                <w:tab w:val="left" w:pos="5935"/>
              </w:tabs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65A11">
              <w:rPr>
                <w:rFonts w:ascii="Times New Roman" w:hAnsi="Times New Roman" w:cs="Times New Roman"/>
                <w:sz w:val="22"/>
                <w:szCs w:val="22"/>
              </w:rPr>
              <w:t>MedPork trial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A024FB5" w14:textId="77777777" w:rsidR="00D21942" w:rsidRPr="00E65A11" w:rsidRDefault="00D21942" w:rsidP="00A26FDB">
            <w:pPr>
              <w:tabs>
                <w:tab w:val="left" w:pos="5935"/>
              </w:tabs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ntervention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5B8A4CD" w14:textId="77777777" w:rsidR="00D21942" w:rsidRPr="00E65A11" w:rsidRDefault="00D21942" w:rsidP="00A26FDB">
            <w:pPr>
              <w:tabs>
                <w:tab w:val="left" w:pos="5935"/>
              </w:tabs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65A11">
              <w:rPr>
                <w:rFonts w:ascii="Times New Roman" w:hAnsi="Times New Roman" w:cs="Times New Roman"/>
                <w:sz w:val="22"/>
                <w:szCs w:val="22"/>
              </w:rPr>
              <w:t>2017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7972258" w14:textId="77777777" w:rsidR="00D21942" w:rsidRPr="00E65A11" w:rsidRDefault="00D21942" w:rsidP="00A26FDB">
            <w:pPr>
              <w:tabs>
                <w:tab w:val="left" w:pos="5935"/>
              </w:tabs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65A11">
              <w:rPr>
                <w:rFonts w:ascii="Times New Roman" w:hAnsi="Times New Roman" w:cs="Times New Roman"/>
                <w:sz w:val="22"/>
                <w:szCs w:val="22"/>
              </w:rPr>
              <w:t>2019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C0D4397" w14:textId="77777777" w:rsidR="00D21942" w:rsidRPr="00E65A11" w:rsidRDefault="00D21942" w:rsidP="00A26FDB">
            <w:pPr>
              <w:tabs>
                <w:tab w:val="left" w:pos="5935"/>
              </w:tabs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65A11">
              <w:rPr>
                <w:rFonts w:ascii="Times New Roman" w:hAnsi="Times New Roman" w:cs="Times New Roman"/>
                <w:sz w:val="22"/>
                <w:szCs w:val="22"/>
              </w:rPr>
              <w:t>33</w:t>
            </w:r>
          </w:p>
        </w:tc>
        <w:tc>
          <w:tcPr>
            <w:tcW w:w="1342" w:type="dxa"/>
            <w:shd w:val="clear" w:color="auto" w:fill="FFFFFF"/>
          </w:tcPr>
          <w:p w14:paraId="33E6C57B" w14:textId="77777777" w:rsidR="00D21942" w:rsidRPr="00E65A11" w:rsidRDefault="00D21942" w:rsidP="00A26FDB">
            <w:pPr>
              <w:tabs>
                <w:tab w:val="left" w:pos="5935"/>
              </w:tabs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0A34D2" w:rsidRPr="00C32A77" w14:paraId="4C7A6B98" w14:textId="3D4241E4" w:rsidTr="004E0158"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0EAB602" w14:textId="77777777" w:rsidR="000A34D2" w:rsidRPr="00E65A11" w:rsidRDefault="000A34D2" w:rsidP="006C77B7">
            <w:pPr>
              <w:tabs>
                <w:tab w:val="left" w:pos="5935"/>
              </w:tabs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65A11">
              <w:rPr>
                <w:rFonts w:ascii="Times New Roman" w:hAnsi="Times New Roman" w:cs="Times New Roman"/>
                <w:sz w:val="22"/>
                <w:szCs w:val="22"/>
              </w:rPr>
              <w:t>The Island Study Linking Ageing and Neurodegenerative Disease (ISLAND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7553AAD" w14:textId="77777777" w:rsidR="000A34D2" w:rsidRPr="00E65A11" w:rsidRDefault="000A34D2" w:rsidP="006C77B7">
            <w:pPr>
              <w:tabs>
                <w:tab w:val="left" w:pos="5935"/>
              </w:tabs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65A11">
              <w:rPr>
                <w:rFonts w:ascii="Times New Roman" w:hAnsi="Times New Roman" w:cs="Times New Roman"/>
                <w:sz w:val="22"/>
                <w:szCs w:val="22"/>
              </w:rPr>
              <w:t>Cohort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BB8D16B" w14:textId="77777777" w:rsidR="000A34D2" w:rsidRPr="00E65A11" w:rsidRDefault="000A34D2" w:rsidP="006C77B7">
            <w:pPr>
              <w:tabs>
                <w:tab w:val="left" w:pos="5935"/>
              </w:tabs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65A11">
              <w:rPr>
                <w:rFonts w:ascii="Times New Roman" w:hAnsi="Times New Roman" w:cs="Times New Roman"/>
                <w:sz w:val="22"/>
                <w:szCs w:val="22"/>
              </w:rPr>
              <w:t>2020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C46D627" w14:textId="77777777" w:rsidR="000A34D2" w:rsidRPr="00E65A11" w:rsidRDefault="000A34D2" w:rsidP="006C77B7">
            <w:pPr>
              <w:tabs>
                <w:tab w:val="left" w:pos="5935"/>
              </w:tabs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65A11">
              <w:rPr>
                <w:rFonts w:ascii="Times New Roman" w:hAnsi="Times New Roman" w:cs="Times New Roman"/>
                <w:sz w:val="22"/>
                <w:szCs w:val="22"/>
              </w:rPr>
              <w:t>2022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4927FAB" w14:textId="77777777" w:rsidR="000A34D2" w:rsidRPr="00E65A11" w:rsidRDefault="000A34D2" w:rsidP="006C77B7">
            <w:pPr>
              <w:tabs>
                <w:tab w:val="left" w:pos="5935"/>
              </w:tabs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65A11">
              <w:rPr>
                <w:rFonts w:ascii="Times New Roman" w:hAnsi="Times New Roman" w:cs="Times New Roman"/>
                <w:sz w:val="22"/>
                <w:szCs w:val="22"/>
              </w:rPr>
              <w:t>6410</w:t>
            </w:r>
          </w:p>
        </w:tc>
        <w:tc>
          <w:tcPr>
            <w:tcW w:w="1342" w:type="dxa"/>
            <w:shd w:val="clear" w:color="auto" w:fill="FFFFFF"/>
          </w:tcPr>
          <w:p w14:paraId="31E6AD5B" w14:textId="45CD9719" w:rsidR="000A34D2" w:rsidRPr="00E65A11" w:rsidRDefault="000A34D2" w:rsidP="006C77B7">
            <w:pPr>
              <w:tabs>
                <w:tab w:val="left" w:pos="5935"/>
              </w:tabs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</w:tr>
      <w:tr w:rsidR="00D21942" w:rsidRPr="00C32A77" w14:paraId="1DC76447" w14:textId="77777777" w:rsidTr="004E0158"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8F11DA7" w14:textId="77777777" w:rsidR="00D21942" w:rsidRPr="00E65A11" w:rsidRDefault="00D21942" w:rsidP="00C456D5">
            <w:pPr>
              <w:tabs>
                <w:tab w:val="left" w:pos="5935"/>
              </w:tabs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65A11">
              <w:rPr>
                <w:rFonts w:ascii="Times New Roman" w:hAnsi="Times New Roman" w:cs="Times New Roman"/>
                <w:sz w:val="22"/>
                <w:szCs w:val="22"/>
              </w:rPr>
              <w:t>Prospective Imaging Study of Ageing: Genes, Brain and Behaviour (PISA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50B4C10" w14:textId="77777777" w:rsidR="00D21942" w:rsidRPr="00E65A11" w:rsidRDefault="00D21942" w:rsidP="00C456D5">
            <w:pPr>
              <w:tabs>
                <w:tab w:val="left" w:pos="5935"/>
              </w:tabs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65A11">
              <w:rPr>
                <w:rFonts w:ascii="Times New Roman" w:hAnsi="Times New Roman" w:cs="Times New Roman"/>
                <w:sz w:val="22"/>
                <w:szCs w:val="22"/>
              </w:rPr>
              <w:t>Cohort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D71C4B9" w14:textId="77777777" w:rsidR="00D21942" w:rsidRPr="00E65A11" w:rsidRDefault="00D21942" w:rsidP="00C456D5">
            <w:pPr>
              <w:tabs>
                <w:tab w:val="left" w:pos="5935"/>
              </w:tabs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65A11">
              <w:rPr>
                <w:rFonts w:ascii="Times New Roman" w:hAnsi="Times New Roman" w:cs="Times New Roman"/>
                <w:sz w:val="22"/>
                <w:szCs w:val="22"/>
              </w:rPr>
              <w:t>2020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094CEEA" w14:textId="77777777" w:rsidR="00D21942" w:rsidRPr="00E65A11" w:rsidRDefault="00D21942" w:rsidP="00C456D5">
            <w:pPr>
              <w:tabs>
                <w:tab w:val="left" w:pos="5935"/>
              </w:tabs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65A11">
              <w:rPr>
                <w:rFonts w:ascii="Times New Roman" w:hAnsi="Times New Roman" w:cs="Times New Roman"/>
                <w:sz w:val="22"/>
                <w:szCs w:val="22"/>
              </w:rPr>
              <w:t>2021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7D2BB73" w14:textId="77777777" w:rsidR="00D21942" w:rsidRPr="00E65A11" w:rsidRDefault="00D21942" w:rsidP="00C456D5">
            <w:pPr>
              <w:tabs>
                <w:tab w:val="left" w:pos="5935"/>
              </w:tabs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65A11">
              <w:rPr>
                <w:rFonts w:ascii="Times New Roman" w:hAnsi="Times New Roman" w:cs="Times New Roman"/>
                <w:sz w:val="22"/>
                <w:szCs w:val="22"/>
              </w:rPr>
              <w:t>4082</w:t>
            </w:r>
          </w:p>
        </w:tc>
        <w:tc>
          <w:tcPr>
            <w:tcW w:w="1342" w:type="dxa"/>
            <w:shd w:val="clear" w:color="auto" w:fill="FFFFFF"/>
          </w:tcPr>
          <w:p w14:paraId="6A6E1FD0" w14:textId="77777777" w:rsidR="00D21942" w:rsidRPr="00E65A11" w:rsidRDefault="00D21942" w:rsidP="00C456D5">
            <w:pPr>
              <w:tabs>
                <w:tab w:val="left" w:pos="5935"/>
              </w:tabs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</w:tr>
      <w:tr w:rsidR="00D21942" w:rsidRPr="00C32A77" w14:paraId="6D89A583" w14:textId="77777777" w:rsidTr="004E0158"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D967635" w14:textId="77777777" w:rsidR="00D21942" w:rsidRPr="00E65A11" w:rsidRDefault="00D21942" w:rsidP="00F50266">
            <w:pPr>
              <w:tabs>
                <w:tab w:val="left" w:pos="5935"/>
              </w:tabs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65A11">
              <w:rPr>
                <w:rFonts w:ascii="Times New Roman" w:hAnsi="Times New Roman" w:cs="Times New Roman"/>
                <w:sz w:val="22"/>
                <w:szCs w:val="22"/>
              </w:rPr>
              <w:t>ACTIVate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041BAC7" w14:textId="77777777" w:rsidR="00D21942" w:rsidRPr="00E65A11" w:rsidRDefault="00D21942" w:rsidP="00F50266">
            <w:pPr>
              <w:tabs>
                <w:tab w:val="left" w:pos="5935"/>
              </w:tabs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65A11">
              <w:rPr>
                <w:rFonts w:ascii="Times New Roman" w:hAnsi="Times New Roman" w:cs="Times New Roman"/>
                <w:sz w:val="22"/>
                <w:szCs w:val="22"/>
              </w:rPr>
              <w:t>Cohort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4A730F2" w14:textId="77777777" w:rsidR="00D21942" w:rsidRPr="00E65A11" w:rsidRDefault="00D21942" w:rsidP="00F50266">
            <w:pPr>
              <w:tabs>
                <w:tab w:val="left" w:pos="5935"/>
              </w:tabs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65A11">
              <w:rPr>
                <w:rFonts w:ascii="Times New Roman" w:hAnsi="Times New Roman" w:cs="Times New Roman"/>
                <w:sz w:val="22"/>
                <w:szCs w:val="22"/>
              </w:rPr>
              <w:t>20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D0D86C9" w14:textId="77777777" w:rsidR="00D21942" w:rsidRPr="00E65A11" w:rsidRDefault="00D21942" w:rsidP="00F50266">
            <w:pPr>
              <w:tabs>
                <w:tab w:val="left" w:pos="5935"/>
              </w:tabs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65A11">
              <w:rPr>
                <w:rFonts w:ascii="Times New Roman" w:hAnsi="Times New Roman" w:cs="Times New Roman"/>
                <w:sz w:val="22"/>
                <w:szCs w:val="22"/>
              </w:rPr>
              <w:t>2024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AF8A2CF" w14:textId="77777777" w:rsidR="00D21942" w:rsidRPr="00E65A11" w:rsidRDefault="00D21942" w:rsidP="00F50266">
            <w:pPr>
              <w:tabs>
                <w:tab w:val="left" w:pos="5935"/>
              </w:tabs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65A11">
              <w:rPr>
                <w:rFonts w:ascii="Times New Roman" w:hAnsi="Times New Roman" w:cs="Times New Roman"/>
                <w:sz w:val="22"/>
                <w:szCs w:val="22"/>
              </w:rPr>
              <w:t>417</w:t>
            </w:r>
          </w:p>
        </w:tc>
        <w:tc>
          <w:tcPr>
            <w:tcW w:w="1342" w:type="dxa"/>
            <w:shd w:val="clear" w:color="auto" w:fill="FFFFFF"/>
          </w:tcPr>
          <w:p w14:paraId="5F8ADE93" w14:textId="77777777" w:rsidR="00D21942" w:rsidRPr="00E65A11" w:rsidRDefault="00D21942" w:rsidP="00F50266">
            <w:pPr>
              <w:tabs>
                <w:tab w:val="left" w:pos="5935"/>
              </w:tabs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</w:tr>
      <w:tr w:rsidR="00D21942" w:rsidRPr="00C32A77" w14:paraId="1E6216EA" w14:textId="77777777" w:rsidTr="004E0158"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E68AECD" w14:textId="77777777" w:rsidR="00D21942" w:rsidRPr="00E65A11" w:rsidRDefault="00D21942" w:rsidP="00030E24">
            <w:pPr>
              <w:tabs>
                <w:tab w:val="left" w:pos="5935"/>
              </w:tabs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65A11">
              <w:rPr>
                <w:rFonts w:ascii="Times New Roman" w:hAnsi="Times New Roman" w:cs="Times New Roman"/>
                <w:sz w:val="22"/>
                <w:szCs w:val="22"/>
              </w:rPr>
              <w:t xml:space="preserve">BRAIN BOOTCAMP 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106A399" w14:textId="77777777" w:rsidR="00D21942" w:rsidRPr="00E65A11" w:rsidRDefault="00D21942" w:rsidP="00030E24">
            <w:pPr>
              <w:tabs>
                <w:tab w:val="left" w:pos="5935"/>
              </w:tabs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ntervention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6BEF61A" w14:textId="77777777" w:rsidR="00D21942" w:rsidRPr="00E65A11" w:rsidRDefault="00D21942" w:rsidP="00030E24">
            <w:pPr>
              <w:tabs>
                <w:tab w:val="left" w:pos="5935"/>
              </w:tabs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65A11">
              <w:rPr>
                <w:rFonts w:ascii="Times New Roman" w:hAnsi="Times New Roman" w:cs="Times New Roman"/>
                <w:sz w:val="22"/>
                <w:szCs w:val="22"/>
              </w:rPr>
              <w:t>2021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6F43543" w14:textId="77777777" w:rsidR="00D21942" w:rsidRPr="00E65A11" w:rsidRDefault="00D21942" w:rsidP="00030E24">
            <w:pPr>
              <w:tabs>
                <w:tab w:val="left" w:pos="5935"/>
              </w:tabs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65A11">
              <w:rPr>
                <w:rFonts w:ascii="Times New Roman" w:hAnsi="Times New Roman" w:cs="Times New Roman"/>
                <w:sz w:val="22"/>
                <w:szCs w:val="22"/>
              </w:rPr>
              <w:t>2023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1AC21CF" w14:textId="77777777" w:rsidR="00D21942" w:rsidRPr="00E65A11" w:rsidRDefault="00D21942" w:rsidP="00030E24">
            <w:pPr>
              <w:tabs>
                <w:tab w:val="left" w:pos="5935"/>
              </w:tabs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65A11">
              <w:rPr>
                <w:rFonts w:ascii="Times New Roman" w:hAnsi="Times New Roman" w:cs="Times New Roman"/>
                <w:sz w:val="22"/>
                <w:szCs w:val="22"/>
              </w:rPr>
              <w:t>857</w:t>
            </w:r>
          </w:p>
        </w:tc>
        <w:tc>
          <w:tcPr>
            <w:tcW w:w="1342" w:type="dxa"/>
            <w:shd w:val="clear" w:color="auto" w:fill="FFFFFF"/>
          </w:tcPr>
          <w:p w14:paraId="6399CD33" w14:textId="77777777" w:rsidR="00D21942" w:rsidRPr="00E65A11" w:rsidRDefault="00D21942" w:rsidP="00030E24">
            <w:pPr>
              <w:tabs>
                <w:tab w:val="left" w:pos="5935"/>
              </w:tabs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D21942" w:rsidRPr="00C32A77" w14:paraId="7FD14278" w14:textId="77777777" w:rsidTr="004E0158"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00871A4" w14:textId="77777777" w:rsidR="00D21942" w:rsidRPr="00E65A11" w:rsidRDefault="00D21942" w:rsidP="00414681">
            <w:pPr>
              <w:tabs>
                <w:tab w:val="left" w:pos="5935"/>
              </w:tabs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65A11">
              <w:rPr>
                <w:rFonts w:ascii="Times New Roman" w:hAnsi="Times New Roman" w:cs="Times New Roman"/>
                <w:sz w:val="22"/>
                <w:szCs w:val="22"/>
              </w:rPr>
              <w:t>MedWalk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EFC521B" w14:textId="77777777" w:rsidR="00D21942" w:rsidRPr="00E65A11" w:rsidRDefault="00D21942" w:rsidP="00414681">
            <w:pPr>
              <w:tabs>
                <w:tab w:val="left" w:pos="5935"/>
              </w:tabs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ntervention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0E6B21F" w14:textId="77777777" w:rsidR="00D21942" w:rsidRPr="00E65A11" w:rsidRDefault="00D21942" w:rsidP="00414681">
            <w:pPr>
              <w:tabs>
                <w:tab w:val="left" w:pos="5935"/>
              </w:tabs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65A11">
              <w:rPr>
                <w:rFonts w:ascii="Times New Roman" w:hAnsi="Times New Roman" w:cs="Times New Roman"/>
                <w:sz w:val="22"/>
                <w:szCs w:val="22"/>
              </w:rPr>
              <w:t>2022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D4C20B5" w14:textId="77777777" w:rsidR="00D21942" w:rsidRPr="00E65A11" w:rsidRDefault="00D21942" w:rsidP="00414681">
            <w:pPr>
              <w:tabs>
                <w:tab w:val="left" w:pos="5935"/>
              </w:tabs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65A11">
              <w:rPr>
                <w:rFonts w:ascii="Times New Roman" w:hAnsi="Times New Roman" w:cs="Times New Roman"/>
                <w:sz w:val="22"/>
                <w:szCs w:val="22"/>
              </w:rPr>
              <w:t>2023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C8FAA99" w14:textId="77777777" w:rsidR="00D21942" w:rsidRPr="00E65A11" w:rsidRDefault="00D21942" w:rsidP="00414681">
            <w:pPr>
              <w:tabs>
                <w:tab w:val="left" w:pos="5935"/>
              </w:tabs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65A11">
              <w:rPr>
                <w:rFonts w:ascii="Times New Roman" w:hAnsi="Times New Roman" w:cs="Times New Roman"/>
                <w:sz w:val="22"/>
                <w:szCs w:val="22"/>
              </w:rPr>
              <w:t>157</w:t>
            </w:r>
          </w:p>
        </w:tc>
        <w:tc>
          <w:tcPr>
            <w:tcW w:w="1342" w:type="dxa"/>
            <w:shd w:val="clear" w:color="auto" w:fill="FFFFFF"/>
          </w:tcPr>
          <w:p w14:paraId="2E90B089" w14:textId="77777777" w:rsidR="00D21942" w:rsidRPr="00E65A11" w:rsidRDefault="00D21942" w:rsidP="00414681">
            <w:pPr>
              <w:tabs>
                <w:tab w:val="left" w:pos="5935"/>
              </w:tabs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</w:tr>
      <w:tr w:rsidR="00D21942" w:rsidRPr="00C32A77" w14:paraId="05E7DDAD" w14:textId="77777777" w:rsidTr="004E0158"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E887C3A" w14:textId="77777777" w:rsidR="00D21942" w:rsidRPr="00E65A11" w:rsidRDefault="00D21942" w:rsidP="006C77B7">
            <w:pPr>
              <w:tabs>
                <w:tab w:val="left" w:pos="5935"/>
              </w:tabs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512A274" w14:textId="77777777" w:rsidR="00D21942" w:rsidRPr="00E65A11" w:rsidRDefault="00D21942" w:rsidP="006C77B7">
            <w:pPr>
              <w:tabs>
                <w:tab w:val="left" w:pos="5935"/>
              </w:tabs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6EEE67A" w14:textId="77777777" w:rsidR="00D21942" w:rsidRPr="00E65A11" w:rsidRDefault="00D21942" w:rsidP="006C77B7">
            <w:pPr>
              <w:tabs>
                <w:tab w:val="left" w:pos="5935"/>
              </w:tabs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60CA1DA" w14:textId="77777777" w:rsidR="00D21942" w:rsidRPr="00E65A11" w:rsidRDefault="00D21942" w:rsidP="006C77B7">
            <w:pPr>
              <w:tabs>
                <w:tab w:val="left" w:pos="5935"/>
              </w:tabs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DA9DF45" w14:textId="77777777" w:rsidR="00D21942" w:rsidRPr="00E65A11" w:rsidRDefault="00D21942" w:rsidP="006C77B7">
            <w:pPr>
              <w:tabs>
                <w:tab w:val="left" w:pos="5935"/>
              </w:tabs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42" w:type="dxa"/>
            <w:shd w:val="clear" w:color="auto" w:fill="FFFFFF"/>
          </w:tcPr>
          <w:p w14:paraId="68E720F2" w14:textId="77777777" w:rsidR="00D21942" w:rsidRDefault="00D21942" w:rsidP="006C77B7">
            <w:pPr>
              <w:tabs>
                <w:tab w:val="left" w:pos="5935"/>
              </w:tabs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A34D2" w:rsidRPr="00C32A77" w14:paraId="174F3098" w14:textId="5F66647D" w:rsidTr="004E0158"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6A6FEEA" w14:textId="4C660693" w:rsidR="000A34D2" w:rsidRPr="00E65A11" w:rsidRDefault="000A34D2" w:rsidP="006C77B7">
            <w:pPr>
              <w:tabs>
                <w:tab w:val="left" w:pos="5935"/>
              </w:tabs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65A11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The Sydney Centenarian Study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SCS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F8E1C65" w14:textId="77777777" w:rsidR="000A34D2" w:rsidRPr="00E65A11" w:rsidRDefault="000A34D2" w:rsidP="006C77B7">
            <w:pPr>
              <w:tabs>
                <w:tab w:val="left" w:pos="5935"/>
              </w:tabs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65A11">
              <w:rPr>
                <w:rFonts w:ascii="Times New Roman" w:hAnsi="Times New Roman" w:cs="Times New Roman"/>
                <w:sz w:val="22"/>
                <w:szCs w:val="22"/>
              </w:rPr>
              <w:t>Cohort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9E409D0" w14:textId="77777777" w:rsidR="000A34D2" w:rsidRPr="00E65A11" w:rsidRDefault="000A34D2" w:rsidP="006C77B7">
            <w:pPr>
              <w:tabs>
                <w:tab w:val="left" w:pos="5935"/>
              </w:tabs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65A11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C59301A" w14:textId="77777777" w:rsidR="000A34D2" w:rsidRPr="00E65A11" w:rsidRDefault="000A34D2" w:rsidP="006C77B7">
            <w:pPr>
              <w:tabs>
                <w:tab w:val="left" w:pos="5935"/>
              </w:tabs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65A11">
              <w:rPr>
                <w:rFonts w:ascii="Times New Roman" w:hAnsi="Times New Roman" w:cs="Times New Roman"/>
                <w:sz w:val="22"/>
                <w:szCs w:val="22"/>
              </w:rPr>
              <w:t>2019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497307B" w14:textId="77777777" w:rsidR="000A34D2" w:rsidRPr="00E65A11" w:rsidRDefault="000A34D2" w:rsidP="006C77B7">
            <w:pPr>
              <w:tabs>
                <w:tab w:val="left" w:pos="5935"/>
              </w:tabs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65A11">
              <w:rPr>
                <w:rFonts w:ascii="Times New Roman" w:hAnsi="Times New Roman" w:cs="Times New Roman"/>
                <w:sz w:val="22"/>
                <w:szCs w:val="22"/>
              </w:rPr>
              <w:t>207</w:t>
            </w:r>
          </w:p>
        </w:tc>
        <w:tc>
          <w:tcPr>
            <w:tcW w:w="1342" w:type="dxa"/>
            <w:shd w:val="clear" w:color="auto" w:fill="FFFFFF"/>
          </w:tcPr>
          <w:p w14:paraId="762A099D" w14:textId="4DE354E1" w:rsidR="000A34D2" w:rsidRPr="00E65A11" w:rsidRDefault="000A34D2" w:rsidP="006C77B7">
            <w:pPr>
              <w:tabs>
                <w:tab w:val="left" w:pos="5935"/>
              </w:tabs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</w:tr>
      <w:tr w:rsidR="000A34D2" w:rsidRPr="00C32A77" w14:paraId="2685FACE" w14:textId="0054B471" w:rsidTr="004E0158"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B9AC82A" w14:textId="77777777" w:rsidR="000A34D2" w:rsidRPr="00E65A11" w:rsidRDefault="000A34D2" w:rsidP="006C77B7">
            <w:pPr>
              <w:tabs>
                <w:tab w:val="left" w:pos="5935"/>
              </w:tabs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65A11">
              <w:rPr>
                <w:rFonts w:ascii="Times New Roman" w:hAnsi="Times New Roman" w:cs="Times New Roman"/>
                <w:sz w:val="22"/>
                <w:szCs w:val="22"/>
              </w:rPr>
              <w:t>Promoting Healthy Ageing with Cognitive Exercise (PACE) study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BFDB2F2" w14:textId="71A4EA73" w:rsidR="000A34D2" w:rsidRPr="00E65A11" w:rsidRDefault="00E54FF8" w:rsidP="006C77B7">
            <w:pPr>
              <w:tabs>
                <w:tab w:val="left" w:pos="5935"/>
              </w:tabs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ntervention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EC6D6E3" w14:textId="77777777" w:rsidR="000A34D2" w:rsidRPr="00E65A11" w:rsidRDefault="000A34D2" w:rsidP="006C77B7">
            <w:pPr>
              <w:tabs>
                <w:tab w:val="left" w:pos="5935"/>
              </w:tabs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65A11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D2EAEAA" w14:textId="77777777" w:rsidR="000A34D2" w:rsidRPr="00E65A11" w:rsidRDefault="000A34D2" w:rsidP="006C77B7">
            <w:pPr>
              <w:tabs>
                <w:tab w:val="left" w:pos="5935"/>
              </w:tabs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65A11">
              <w:rPr>
                <w:rFonts w:ascii="Times New Roman" w:hAnsi="Times New Roman" w:cs="Times New Roman"/>
                <w:sz w:val="22"/>
                <w:szCs w:val="22"/>
              </w:rPr>
              <w:t>2015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2EF6E52" w14:textId="77777777" w:rsidR="000A34D2" w:rsidRPr="00E65A11" w:rsidRDefault="000A34D2" w:rsidP="006C77B7">
            <w:pPr>
              <w:tabs>
                <w:tab w:val="left" w:pos="5935"/>
              </w:tabs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65A11">
              <w:rPr>
                <w:rFonts w:ascii="Times New Roman" w:hAnsi="Times New Roman" w:cs="Times New Roman"/>
                <w:sz w:val="22"/>
                <w:szCs w:val="22"/>
              </w:rPr>
              <w:t>160</w:t>
            </w:r>
          </w:p>
        </w:tc>
        <w:tc>
          <w:tcPr>
            <w:tcW w:w="1342" w:type="dxa"/>
            <w:shd w:val="clear" w:color="auto" w:fill="FFFFFF"/>
          </w:tcPr>
          <w:p w14:paraId="4C9AF19F" w14:textId="7790F781" w:rsidR="000A34D2" w:rsidRPr="00E65A11" w:rsidRDefault="000A34D2" w:rsidP="006C77B7">
            <w:pPr>
              <w:tabs>
                <w:tab w:val="left" w:pos="5935"/>
              </w:tabs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0A34D2" w:rsidRPr="00C32A77" w14:paraId="6F5E14A7" w14:textId="6809C6B5" w:rsidTr="004E0158"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4534ABD" w14:textId="77777777" w:rsidR="000A34D2" w:rsidRPr="00E65A11" w:rsidRDefault="000A34D2" w:rsidP="006C77B7">
            <w:pPr>
              <w:tabs>
                <w:tab w:val="left" w:pos="5935"/>
              </w:tabs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65A11">
              <w:rPr>
                <w:rFonts w:ascii="Times New Roman" w:hAnsi="Times New Roman" w:cs="Times New Roman"/>
                <w:sz w:val="22"/>
                <w:szCs w:val="22"/>
              </w:rPr>
              <w:t>LEISURE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A6730D0" w14:textId="7E1013C2" w:rsidR="000A34D2" w:rsidRPr="00E65A11" w:rsidRDefault="00E54FF8" w:rsidP="006C77B7">
            <w:pPr>
              <w:tabs>
                <w:tab w:val="left" w:pos="5935"/>
              </w:tabs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ntervention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3C89AF2" w14:textId="77777777" w:rsidR="000A34D2" w:rsidRPr="00E65A11" w:rsidRDefault="000A34D2" w:rsidP="006C77B7">
            <w:pPr>
              <w:tabs>
                <w:tab w:val="left" w:pos="5935"/>
              </w:tabs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65A11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1ECE14D" w14:textId="77777777" w:rsidR="000A34D2" w:rsidRPr="00E65A11" w:rsidRDefault="000A34D2" w:rsidP="006C77B7">
            <w:pPr>
              <w:tabs>
                <w:tab w:val="left" w:pos="5935"/>
              </w:tabs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65A11">
              <w:rPr>
                <w:rFonts w:ascii="Times New Roman" w:hAnsi="Times New Roman" w:cs="Times New Roman"/>
                <w:sz w:val="22"/>
                <w:szCs w:val="22"/>
              </w:rPr>
              <w:t>2024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78C00F8" w14:textId="77777777" w:rsidR="000A34D2" w:rsidRPr="00E65A11" w:rsidRDefault="000A34D2" w:rsidP="006C77B7">
            <w:pPr>
              <w:tabs>
                <w:tab w:val="left" w:pos="5935"/>
              </w:tabs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65A11">
              <w:rPr>
                <w:rFonts w:ascii="Times New Roman" w:hAnsi="Times New Roman" w:cs="Times New Roman"/>
                <w:sz w:val="22"/>
                <w:szCs w:val="22"/>
              </w:rPr>
              <w:t>98</w:t>
            </w:r>
          </w:p>
        </w:tc>
        <w:tc>
          <w:tcPr>
            <w:tcW w:w="1342" w:type="dxa"/>
            <w:shd w:val="clear" w:color="auto" w:fill="FFFFFF"/>
          </w:tcPr>
          <w:p w14:paraId="5A18F946" w14:textId="72263318" w:rsidR="000A34D2" w:rsidRPr="00E65A11" w:rsidRDefault="000A34D2" w:rsidP="006C77B7">
            <w:pPr>
              <w:tabs>
                <w:tab w:val="left" w:pos="5935"/>
              </w:tabs>
              <w:spacing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</w:tr>
    </w:tbl>
    <w:p w14:paraId="0F325C74" w14:textId="4A79AF71" w:rsidR="00DA44FC" w:rsidRPr="00E54FF8" w:rsidRDefault="00E54FF8" w:rsidP="00E54FF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  <w:iCs/>
        </w:rPr>
        <w:t>Note.</w:t>
      </w:r>
      <w:r>
        <w:rPr>
          <w:rFonts w:ascii="Times New Roman" w:hAnsi="Times New Roman" w:cs="Times New Roman"/>
        </w:rPr>
        <w:t xml:space="preserve"> </w:t>
      </w:r>
      <w:r w:rsidR="00DA44FC">
        <w:rPr>
          <w:rFonts w:ascii="Times New Roman" w:hAnsi="Times New Roman" w:cs="Times New Roman"/>
        </w:rPr>
        <w:t xml:space="preserve">‘Y’ indicates datasets where de-identified participant-level data </w:t>
      </w:r>
      <w:r w:rsidR="004A1E18">
        <w:rPr>
          <w:rFonts w:ascii="Times New Roman" w:hAnsi="Times New Roman" w:cs="Times New Roman"/>
        </w:rPr>
        <w:t>were submitted for synthesis in participant-level data analysis</w:t>
      </w:r>
      <w:r w:rsidR="007070E4">
        <w:rPr>
          <w:rFonts w:ascii="Times New Roman" w:hAnsi="Times New Roman" w:cs="Times New Roman"/>
        </w:rPr>
        <w:t xml:space="preserve">, as well as being included in published data analysis. </w:t>
      </w:r>
      <w:r w:rsidR="00270A51">
        <w:rPr>
          <w:rFonts w:ascii="Times New Roman" w:hAnsi="Times New Roman" w:cs="Times New Roman"/>
        </w:rPr>
        <w:t>NA = data not available.</w:t>
      </w:r>
      <w:r w:rsidR="004A1E18">
        <w:rPr>
          <w:rFonts w:ascii="Times New Roman" w:hAnsi="Times New Roman" w:cs="Times New Roman"/>
        </w:rPr>
        <w:t xml:space="preserve"> </w:t>
      </w:r>
    </w:p>
    <w:sectPr w:rsidR="00DA44FC" w:rsidRPr="00E54FF8" w:rsidSect="00C32A7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5BF8"/>
    <w:rsid w:val="0009714A"/>
    <w:rsid w:val="000A34D2"/>
    <w:rsid w:val="00135BAA"/>
    <w:rsid w:val="00225BF8"/>
    <w:rsid w:val="00270A51"/>
    <w:rsid w:val="0033312B"/>
    <w:rsid w:val="003C5827"/>
    <w:rsid w:val="004632B4"/>
    <w:rsid w:val="004A1E18"/>
    <w:rsid w:val="004B7559"/>
    <w:rsid w:val="004D2246"/>
    <w:rsid w:val="004E0158"/>
    <w:rsid w:val="00525C48"/>
    <w:rsid w:val="005C3861"/>
    <w:rsid w:val="005D2ACA"/>
    <w:rsid w:val="005F13A4"/>
    <w:rsid w:val="0065398A"/>
    <w:rsid w:val="0069258D"/>
    <w:rsid w:val="00705A84"/>
    <w:rsid w:val="007070E4"/>
    <w:rsid w:val="007B2BDE"/>
    <w:rsid w:val="008008FC"/>
    <w:rsid w:val="008039BC"/>
    <w:rsid w:val="00812924"/>
    <w:rsid w:val="008157C4"/>
    <w:rsid w:val="00842D1B"/>
    <w:rsid w:val="008B61D4"/>
    <w:rsid w:val="0097732F"/>
    <w:rsid w:val="00AF241D"/>
    <w:rsid w:val="00B24207"/>
    <w:rsid w:val="00C30EC6"/>
    <w:rsid w:val="00C32A77"/>
    <w:rsid w:val="00C473D0"/>
    <w:rsid w:val="00C63E94"/>
    <w:rsid w:val="00C73CAE"/>
    <w:rsid w:val="00CA425D"/>
    <w:rsid w:val="00D21942"/>
    <w:rsid w:val="00DA44FC"/>
    <w:rsid w:val="00E0100F"/>
    <w:rsid w:val="00E06B12"/>
    <w:rsid w:val="00E54FF8"/>
    <w:rsid w:val="00ED2B21"/>
    <w:rsid w:val="00F3560A"/>
    <w:rsid w:val="00FF01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46B7DE"/>
  <w15:chartTrackingRefBased/>
  <w15:docId w15:val="{553325A3-799F-4F14-ADBE-A26F290F3A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5BF8"/>
    <w:pPr>
      <w:spacing w:line="279" w:lineRule="auto"/>
    </w:pPr>
    <w:rPr>
      <w:rFonts w:eastAsiaTheme="minorEastAsia"/>
      <w:kern w:val="0"/>
      <w:sz w:val="24"/>
      <w:szCs w:val="24"/>
      <w:lang w:val="en-US"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25BF8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AU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25BF8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AU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25BF8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AU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25BF8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2"/>
      <w:szCs w:val="22"/>
      <w:lang w:val="en-AU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25BF8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sz w:val="22"/>
      <w:szCs w:val="22"/>
      <w:lang w:val="en-AU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25BF8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2"/>
      <w:szCs w:val="22"/>
      <w:lang w:val="en-AU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25BF8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:sz w:val="22"/>
      <w:szCs w:val="22"/>
      <w:lang w:val="en-AU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25BF8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2"/>
      <w:szCs w:val="22"/>
      <w:lang w:val="en-AU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25BF8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:sz w:val="22"/>
      <w:szCs w:val="22"/>
      <w:lang w:val="en-AU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25BF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25BF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25BF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25BF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25BF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25BF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25BF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25BF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25BF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25BF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AU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25BF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25BF8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AU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25BF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25BF8"/>
    <w:pPr>
      <w:spacing w:before="160" w:line="259" w:lineRule="auto"/>
      <w:jc w:val="center"/>
    </w:pPr>
    <w:rPr>
      <w:rFonts w:eastAsiaTheme="minorHAnsi"/>
      <w:i/>
      <w:iCs/>
      <w:color w:val="404040" w:themeColor="text1" w:themeTint="BF"/>
      <w:kern w:val="2"/>
      <w:sz w:val="22"/>
      <w:szCs w:val="22"/>
      <w:lang w:val="en-AU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25BF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25BF8"/>
    <w:pPr>
      <w:spacing w:line="259" w:lineRule="auto"/>
      <w:ind w:left="720"/>
      <w:contextualSpacing/>
    </w:pPr>
    <w:rPr>
      <w:rFonts w:eastAsiaTheme="minorHAnsi"/>
      <w:kern w:val="2"/>
      <w:sz w:val="22"/>
      <w:szCs w:val="22"/>
      <w:lang w:val="en-AU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25BF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25BF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2"/>
      <w:szCs w:val="22"/>
      <w:lang w:val="en-AU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25BF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25BF8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E0100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0100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0100F"/>
    <w:rPr>
      <w:rFonts w:eastAsiaTheme="minorEastAsia"/>
      <w:kern w:val="0"/>
      <w:sz w:val="20"/>
      <w:szCs w:val="20"/>
      <w:lang w:val="en-US" w:eastAsia="ja-JP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100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100F"/>
    <w:rPr>
      <w:rFonts w:eastAsiaTheme="minorEastAsia"/>
      <w:b/>
      <w:bCs/>
      <w:kern w:val="0"/>
      <w:sz w:val="20"/>
      <w:szCs w:val="20"/>
      <w:lang w:val="en-US" w:eastAsia="ja-JP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753769A-AA9A-4A1D-867D-B3B2F5A6F6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4</Pages>
  <Words>357</Words>
  <Characters>1918</Characters>
  <Application>Microsoft Office Word</Application>
  <DocSecurity>0</DocSecurity>
  <Lines>213</Lines>
  <Paragraphs>20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 Australia</Company>
  <LinksUpToDate>false</LinksUpToDate>
  <CharactersWithSpaces>20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dison Mellow</dc:creator>
  <cp:keywords/>
  <dc:description/>
  <cp:lastModifiedBy>Maddison Mellow</cp:lastModifiedBy>
  <cp:revision>33</cp:revision>
  <dcterms:created xsi:type="dcterms:W3CDTF">2025-09-04T08:32:00Z</dcterms:created>
  <dcterms:modified xsi:type="dcterms:W3CDTF">2026-02-06T00:36:00Z</dcterms:modified>
</cp:coreProperties>
</file>